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A37ACF" w14:textId="370249CE" w:rsidR="00FB0045" w:rsidRPr="006C2C01" w:rsidRDefault="001F3740" w:rsidP="006C2C01">
      <w:pPr>
        <w:rPr>
          <w:b/>
          <w:bCs/>
          <w:lang w:val="en-AU" w:eastAsia="en-AU"/>
        </w:rPr>
      </w:pPr>
      <w:r>
        <w:rPr>
          <w:b/>
          <w:bCs/>
          <w:lang w:val="en-AU" w:eastAsia="en-AU"/>
        </w:rPr>
        <w:t>Table</w:t>
      </w:r>
      <w:r w:rsidR="0CFFBEA3" w:rsidRPr="006C2C01">
        <w:rPr>
          <w:b/>
          <w:bCs/>
          <w:lang w:val="en-AU" w:eastAsia="en-AU"/>
        </w:rPr>
        <w:t xml:space="preserve"> </w:t>
      </w:r>
      <w:r>
        <w:rPr>
          <w:b/>
          <w:bCs/>
          <w:lang w:val="en-AU" w:eastAsia="en-AU"/>
        </w:rPr>
        <w:t>S</w:t>
      </w:r>
      <w:bookmarkStart w:id="0" w:name="_GoBack"/>
      <w:bookmarkEnd w:id="0"/>
      <w:r w:rsidR="00E63B33">
        <w:rPr>
          <w:b/>
          <w:bCs/>
          <w:lang w:val="en-AU" w:eastAsia="en-AU"/>
        </w:rPr>
        <w:t>1</w:t>
      </w:r>
      <w:r w:rsidR="138C5669" w:rsidRPr="006C2C01">
        <w:rPr>
          <w:b/>
          <w:bCs/>
          <w:lang w:val="en-AU" w:eastAsia="en-AU"/>
        </w:rPr>
        <w:t xml:space="preserve">: </w:t>
      </w:r>
      <w:r w:rsidR="00FB0045" w:rsidRPr="006C2C01">
        <w:rPr>
          <w:b/>
          <w:bCs/>
          <w:lang w:val="en-AU" w:eastAsia="en-AU"/>
        </w:rPr>
        <w:t>Co-designing</w:t>
      </w:r>
      <w:r w:rsidR="00C6028D">
        <w:rPr>
          <w:b/>
          <w:bCs/>
          <w:lang w:val="en-AU" w:eastAsia="en-AU"/>
        </w:rPr>
        <w:t xml:space="preserve"> </w:t>
      </w:r>
      <w:r w:rsidR="005D6FD0">
        <w:rPr>
          <w:b/>
          <w:bCs/>
          <w:lang w:val="en-AU" w:eastAsia="en-AU"/>
        </w:rPr>
        <w:t>Aboriginal</w:t>
      </w:r>
      <w:r w:rsidR="00FB0045" w:rsidRPr="006C2C01">
        <w:rPr>
          <w:b/>
          <w:bCs/>
          <w:lang w:val="en-AU" w:eastAsia="en-AU"/>
        </w:rPr>
        <w:t xml:space="preserve"> health research - mapping practice to policy</w:t>
      </w:r>
    </w:p>
    <w:tbl>
      <w:tblPr>
        <w:tblStyle w:val="PlainTable2"/>
        <w:tblW w:w="5164" w:type="pct"/>
        <w:tblLook w:val="04A0" w:firstRow="1" w:lastRow="0" w:firstColumn="1" w:lastColumn="0" w:noHBand="0" w:noVBand="1"/>
      </w:tblPr>
      <w:tblGrid>
        <w:gridCol w:w="2444"/>
        <w:gridCol w:w="2230"/>
        <w:gridCol w:w="2131"/>
        <w:gridCol w:w="1887"/>
        <w:gridCol w:w="2364"/>
        <w:gridCol w:w="2329"/>
      </w:tblGrid>
      <w:tr w:rsidR="005E48C8" w:rsidRPr="007D679F" w14:paraId="30601ED0" w14:textId="77777777" w:rsidTr="68DAF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</w:tcPr>
          <w:p w14:paraId="6B08241C" w14:textId="77777777" w:rsidR="00CF3048" w:rsidRPr="007D679F" w:rsidRDefault="00CF3048" w:rsidP="004253BF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7D679F">
              <w:rPr>
                <w:rFonts w:cs="Times New Roman"/>
                <w:szCs w:val="24"/>
                <w:lang w:val="en-AU"/>
              </w:rPr>
              <w:t>Policy reference informing our co-designed research</w:t>
            </w:r>
          </w:p>
          <w:p w14:paraId="62C00055" w14:textId="79BD3787" w:rsidR="00CF3048" w:rsidRPr="007D679F" w:rsidRDefault="00CF3048" w:rsidP="004253BF">
            <w:pPr>
              <w:spacing w:line="276" w:lineRule="auto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33" w:type="pct"/>
          </w:tcPr>
          <w:p w14:paraId="7AD9A4BA" w14:textId="327F76D0" w:rsidR="00CF3048" w:rsidRPr="007D679F" w:rsidRDefault="00CF3048" w:rsidP="004253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Our p</w:t>
            </w:r>
            <w:r w:rsidRPr="007D679F">
              <w:rPr>
                <w:rFonts w:cs="Times New Roman"/>
                <w:szCs w:val="24"/>
                <w:lang w:val="en-AU"/>
              </w:rPr>
              <w:t>lanned research activity</w:t>
            </w:r>
          </w:p>
        </w:tc>
        <w:tc>
          <w:tcPr>
            <w:tcW w:w="796" w:type="pct"/>
          </w:tcPr>
          <w:p w14:paraId="0A916A56" w14:textId="3D5E1D46" w:rsidR="00CF3048" w:rsidRPr="007D679F" w:rsidRDefault="00CF3048" w:rsidP="004253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Our a</w:t>
            </w:r>
            <w:r w:rsidRPr="007D679F">
              <w:rPr>
                <w:rFonts w:cs="Times New Roman"/>
                <w:szCs w:val="24"/>
                <w:lang w:val="en-AU"/>
              </w:rPr>
              <w:t>ctual research activity</w:t>
            </w:r>
          </w:p>
        </w:tc>
        <w:tc>
          <w:tcPr>
            <w:tcW w:w="705" w:type="pct"/>
          </w:tcPr>
          <w:p w14:paraId="07A914FA" w14:textId="294DC32E" w:rsidR="00CF3048" w:rsidRPr="007D679F" w:rsidRDefault="00462C53" w:rsidP="004253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Co-r</w:t>
            </w:r>
            <w:r w:rsidR="00CF3048" w:rsidRPr="007D679F">
              <w:rPr>
                <w:rFonts w:cs="Times New Roman"/>
                <w:szCs w:val="24"/>
                <w:lang w:val="en-AU"/>
              </w:rPr>
              <w:t>eflections</w:t>
            </w:r>
          </w:p>
        </w:tc>
        <w:tc>
          <w:tcPr>
            <w:tcW w:w="883" w:type="pct"/>
          </w:tcPr>
          <w:p w14:paraId="0CA64AEB" w14:textId="17D22A51" w:rsidR="00CF3048" w:rsidRPr="007D679F" w:rsidRDefault="00CF3048" w:rsidP="004253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679F">
              <w:rPr>
                <w:rFonts w:eastAsia="Calibri" w:cs="Times New Roman"/>
                <w:szCs w:val="24"/>
                <w:lang w:val="en-AU"/>
              </w:rPr>
              <w:t>Relation to model</w:t>
            </w:r>
          </w:p>
        </w:tc>
        <w:tc>
          <w:tcPr>
            <w:tcW w:w="870" w:type="pct"/>
          </w:tcPr>
          <w:p w14:paraId="7C9662FA" w14:textId="23D924D0" w:rsidR="00CF3048" w:rsidRPr="00C915BA" w:rsidRDefault="00C235BD" w:rsidP="004253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C915BA">
              <w:rPr>
                <w:rFonts w:cs="Times New Roman"/>
                <w:szCs w:val="24"/>
                <w:lang w:val="en-AU"/>
              </w:rPr>
              <w:t xml:space="preserve">Model </w:t>
            </w:r>
            <w:r w:rsidR="00B446D1" w:rsidRPr="00C915BA">
              <w:rPr>
                <w:rFonts w:cs="Times New Roman"/>
                <w:szCs w:val="24"/>
                <w:lang w:val="en-AU"/>
              </w:rPr>
              <w:t>highlighting</w:t>
            </w:r>
            <w:r w:rsidR="00420B43" w:rsidRPr="00C915BA">
              <w:rPr>
                <w:rFonts w:cs="Times New Roman"/>
                <w:szCs w:val="24"/>
                <w:lang w:val="en-AU"/>
              </w:rPr>
              <w:t xml:space="preserve"> principles</w:t>
            </w:r>
            <w:r w:rsidR="009D2B00" w:rsidRPr="00C915BA">
              <w:rPr>
                <w:rFonts w:cs="Times New Roman"/>
                <w:szCs w:val="24"/>
                <w:lang w:val="en-AU"/>
              </w:rPr>
              <w:t xml:space="preserve"> and</w:t>
            </w:r>
            <w:r w:rsidR="00CD33C1" w:rsidRPr="00C915BA">
              <w:rPr>
                <w:rFonts w:cs="Times New Roman"/>
                <w:szCs w:val="24"/>
                <w:lang w:val="en-AU"/>
              </w:rPr>
              <w:t xml:space="preserve"> actions for</w:t>
            </w:r>
            <w:r w:rsidR="00CF3048" w:rsidRPr="00C915BA">
              <w:rPr>
                <w:rFonts w:cs="Times New Roman"/>
                <w:szCs w:val="24"/>
                <w:lang w:val="en-AU"/>
              </w:rPr>
              <w:t xml:space="preserve"> </w:t>
            </w:r>
            <w:r w:rsidR="00741D6F" w:rsidRPr="00C915BA">
              <w:rPr>
                <w:rFonts w:cs="Times New Roman"/>
                <w:szCs w:val="24"/>
                <w:lang w:val="en-AU"/>
              </w:rPr>
              <w:t>community, researchers and</w:t>
            </w:r>
            <w:r w:rsidR="00CB0344" w:rsidRPr="00C915BA">
              <w:rPr>
                <w:rFonts w:cs="Times New Roman"/>
                <w:szCs w:val="24"/>
                <w:lang w:val="en-AU"/>
              </w:rPr>
              <w:t>/or</w:t>
            </w:r>
            <w:r w:rsidR="00741D6F" w:rsidRPr="00C915BA">
              <w:rPr>
                <w:rFonts w:cs="Times New Roman"/>
                <w:szCs w:val="24"/>
                <w:lang w:val="en-AU"/>
              </w:rPr>
              <w:t xml:space="preserve"> </w:t>
            </w:r>
            <w:r w:rsidR="00CF3048" w:rsidRPr="00C915BA">
              <w:rPr>
                <w:rFonts w:cs="Times New Roman"/>
                <w:szCs w:val="24"/>
                <w:lang w:val="en-AU"/>
              </w:rPr>
              <w:t>policy</w:t>
            </w:r>
            <w:r w:rsidR="002C1C86" w:rsidRPr="00C915BA">
              <w:rPr>
                <w:rFonts w:cs="Times New Roman"/>
                <w:szCs w:val="24"/>
                <w:lang w:val="en-AU"/>
              </w:rPr>
              <w:t xml:space="preserve">makers </w:t>
            </w:r>
          </w:p>
        </w:tc>
      </w:tr>
      <w:tr w:rsidR="005E48C8" w:rsidRPr="007D679F" w14:paraId="7B44C373" w14:textId="77777777" w:rsidTr="68DAF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</w:tcPr>
          <w:p w14:paraId="4DD8E9ED" w14:textId="5047CB41" w:rsidR="00CF3048" w:rsidRPr="007D679F" w:rsidRDefault="00CF3048" w:rsidP="004253BF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7D679F">
              <w:rPr>
                <w:rFonts w:cs="Times New Roman"/>
                <w:szCs w:val="24"/>
                <w:lang w:val="en-AU"/>
              </w:rPr>
              <w:t>NH&amp;MRC Keeping Research on Track II</w:t>
            </w:r>
            <w:r w:rsidRPr="007D679F">
              <w:rPr>
                <w:rFonts w:cs="Times New Roman"/>
                <w:szCs w:val="24"/>
                <w:lang w:val="en-AU"/>
              </w:rPr>
              <w:fldChar w:fldCharType="begin"/>
            </w:r>
            <w:r w:rsidRPr="007D679F">
              <w:rPr>
                <w:rFonts w:cs="Times New Roman"/>
                <w:szCs w:val="24"/>
                <w:lang w:val="en-AU"/>
              </w:rPr>
              <w:instrText xml:space="preserve"> ADDIN EN.CITE &lt;EndNote&gt;&lt;Cite&gt;&lt;Author&gt;National Health and Medical Research Council&lt;/Author&gt;&lt;Year&gt;2018&lt;/Year&gt;&lt;RecNum&gt;909&lt;/RecNum&gt;&lt;DisplayText&gt;&lt;style face="superscript"&gt;1&lt;/style&gt;&lt;/DisplayText&gt;&lt;record&gt;&lt;rec-number&gt;909&lt;/rec-number&gt;&lt;foreign-keys&gt;&lt;key app="EN" db-id="ftdedzrr2sat28efs98vwsd7apzdewddw2vp" timestamp="1614121543" guid="1ba65b33-a425-4ea6-97e7-ad76bc392967"&gt;909&lt;/key&gt;&lt;/foreign-keys&gt;&lt;ref-type name="Government Document"&gt;46&lt;/ref-type&gt;&lt;contributors&gt;&lt;authors&gt;&lt;author&gt;National Health and Medical Research Council,&lt;/author&gt;&lt;/authors&gt;&lt;/contributors&gt;&lt;titles&gt;&lt;title&gt;Keeping research on track II : A companion document to Ethical conduct in research with Aboriginal and Torres Strait Islander Peoples and communities: Guidelines for researchers and stakeholders&lt;/title&gt;&lt;/titles&gt;&lt;dates&gt;&lt;year&gt;2018&lt;/year&gt;&lt;/dates&gt;&lt;pub-location&gt;Canberra&lt;/pub-location&gt;&lt;publisher&gt;Commonwealth of Australia&lt;/publisher&gt;&lt;urls&gt;&lt;/urls&gt;&lt;/record&gt;&lt;/Cite&gt;&lt;/EndNote&gt;</w:instrText>
            </w:r>
            <w:r w:rsidRPr="007D679F">
              <w:rPr>
                <w:rFonts w:cs="Times New Roman"/>
                <w:szCs w:val="24"/>
                <w:lang w:val="en-AU"/>
              </w:rPr>
              <w:fldChar w:fldCharType="separate"/>
            </w:r>
            <w:r w:rsidRPr="007D679F">
              <w:rPr>
                <w:rFonts w:cs="Times New Roman"/>
                <w:noProof/>
                <w:szCs w:val="24"/>
                <w:vertAlign w:val="superscript"/>
                <w:lang w:val="en-AU"/>
              </w:rPr>
              <w:t>1</w:t>
            </w:r>
            <w:r w:rsidRPr="007D679F">
              <w:rPr>
                <w:rFonts w:cs="Times New Roman"/>
                <w:szCs w:val="24"/>
                <w:lang w:val="en-AU"/>
              </w:rPr>
              <w:fldChar w:fldCharType="end"/>
            </w:r>
          </w:p>
          <w:p w14:paraId="69DFDC23" w14:textId="7787777A" w:rsidR="00CF3048" w:rsidRPr="007D679F" w:rsidRDefault="00CF3048" w:rsidP="004253BF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432" w:hanging="144"/>
              <w:rPr>
                <w:rFonts w:eastAsiaTheme="minorEastAsia" w:cs="Times New Roman"/>
                <w:b w:val="0"/>
                <w:bCs w:val="0"/>
                <w:szCs w:val="24"/>
                <w:lang w:val="en-AU"/>
              </w:rPr>
            </w:pPr>
            <w:r w:rsidRPr="007D679F">
              <w:rPr>
                <w:rFonts w:cs="Times New Roman"/>
                <w:b w:val="0"/>
                <w:bCs w:val="0"/>
                <w:szCs w:val="24"/>
                <w:lang w:val="en-AU"/>
              </w:rPr>
              <w:t>Levels of Aboriginal participation</w:t>
            </w:r>
          </w:p>
          <w:p w14:paraId="73A51D5D" w14:textId="0B9A887C" w:rsidR="00CF3048" w:rsidRPr="007D679F" w:rsidRDefault="00CF3048" w:rsidP="004253BF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432" w:hanging="144"/>
              <w:rPr>
                <w:rFonts w:eastAsiaTheme="minorEastAsia" w:cs="Times New Roman"/>
                <w:b w:val="0"/>
                <w:bCs w:val="0"/>
                <w:szCs w:val="24"/>
                <w:lang w:val="en-AU"/>
              </w:rPr>
            </w:pPr>
            <w:r w:rsidRPr="007D679F">
              <w:rPr>
                <w:rFonts w:cs="Times New Roman"/>
                <w:b w:val="0"/>
                <w:bCs w:val="0"/>
                <w:szCs w:val="24"/>
                <w:lang w:val="en-AU"/>
              </w:rPr>
              <w:t xml:space="preserve">Aboriginal people skills development </w:t>
            </w:r>
          </w:p>
          <w:p w14:paraId="1838A127" w14:textId="4AE9CED2" w:rsidR="00CF3048" w:rsidRPr="007D679F" w:rsidRDefault="00CF3048" w:rsidP="004253BF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432" w:hanging="144"/>
              <w:rPr>
                <w:rFonts w:eastAsiaTheme="minorEastAsia" w:cs="Times New Roman"/>
                <w:b w:val="0"/>
                <w:bCs w:val="0"/>
                <w:szCs w:val="24"/>
                <w:lang w:val="en-AU"/>
              </w:rPr>
            </w:pPr>
            <w:r w:rsidRPr="007D679F">
              <w:rPr>
                <w:rFonts w:cs="Times New Roman"/>
                <w:b w:val="0"/>
                <w:bCs w:val="0"/>
                <w:szCs w:val="24"/>
                <w:lang w:val="en-AU"/>
              </w:rPr>
              <w:t>Meaningful research methods</w:t>
            </w:r>
          </w:p>
          <w:p w14:paraId="0CD309D7" w14:textId="522E58A7" w:rsidR="00CF3048" w:rsidRPr="007D679F" w:rsidRDefault="00CF3048" w:rsidP="004253BF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432" w:hanging="144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7D679F">
              <w:rPr>
                <w:rFonts w:cs="Times New Roman"/>
                <w:b w:val="0"/>
                <w:bCs w:val="0"/>
                <w:szCs w:val="24"/>
                <w:lang w:val="en-AU"/>
              </w:rPr>
              <w:t xml:space="preserve">Acknowledge contributions. </w:t>
            </w:r>
          </w:p>
        </w:tc>
        <w:tc>
          <w:tcPr>
            <w:tcW w:w="833" w:type="pct"/>
          </w:tcPr>
          <w:p w14:paraId="172D3ED2" w14:textId="149B3D9A" w:rsidR="00CF3048" w:rsidRPr="007D679F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AU"/>
              </w:rPr>
            </w:pPr>
            <w:r w:rsidRPr="68DAFB69">
              <w:rPr>
                <w:rFonts w:cs="Times New Roman"/>
                <w:lang w:val="en-AU"/>
              </w:rPr>
              <w:t xml:space="preserve">Literature review with </w:t>
            </w:r>
            <w:r w:rsidR="007617C9">
              <w:rPr>
                <w:lang w:val="en-AU"/>
              </w:rPr>
              <w:t>AHS</w:t>
            </w:r>
            <w:r w:rsidR="00A17D0A" w:rsidRPr="68DAFB69">
              <w:rPr>
                <w:rFonts w:cs="Times New Roman"/>
                <w:lang w:val="en-AU"/>
              </w:rPr>
              <w:t xml:space="preserve"> </w:t>
            </w:r>
            <w:r w:rsidRPr="68DAFB69">
              <w:rPr>
                <w:rFonts w:cs="Times New Roman"/>
                <w:lang w:val="en-AU"/>
              </w:rPr>
              <w:t>co-researchers</w:t>
            </w:r>
            <w:r w:rsidR="00A17D0A" w:rsidRPr="68DAFB69">
              <w:rPr>
                <w:rFonts w:cs="Times New Roman"/>
                <w:lang w:val="en-AU"/>
              </w:rPr>
              <w:t xml:space="preserve">. </w:t>
            </w:r>
            <w:r w:rsidR="003C6A58" w:rsidRPr="68DAFB69">
              <w:rPr>
                <w:rFonts w:cs="Times New Roman"/>
                <w:lang w:val="en-AU"/>
              </w:rPr>
              <w:t>Plan</w:t>
            </w:r>
            <w:r w:rsidR="004A472C" w:rsidRPr="68DAFB69">
              <w:rPr>
                <w:rFonts w:cs="Times New Roman"/>
                <w:lang w:val="en-AU"/>
              </w:rPr>
              <w:t>ned to</w:t>
            </w:r>
            <w:r w:rsidRPr="68DAFB69">
              <w:rPr>
                <w:rFonts w:cs="Times New Roman"/>
                <w:lang w:val="en-AU"/>
              </w:rPr>
              <w:t xml:space="preserve"> reading and responding to articles and grey literature</w:t>
            </w:r>
            <w:r w:rsidR="006A0DDD" w:rsidRPr="68DAFB69">
              <w:rPr>
                <w:rFonts w:cs="Times New Roman"/>
                <w:lang w:val="en-AU"/>
              </w:rPr>
              <w:t xml:space="preserve">. </w:t>
            </w:r>
            <w:r w:rsidR="004B72C5" w:rsidRPr="68DAFB69">
              <w:rPr>
                <w:rFonts w:cs="Times New Roman"/>
                <w:lang w:val="en-AU"/>
              </w:rPr>
              <w:t xml:space="preserve">Deemed not feasible as </w:t>
            </w:r>
            <w:r w:rsidR="00475B65" w:rsidRPr="68DAFB69">
              <w:rPr>
                <w:rFonts w:cs="Times New Roman"/>
                <w:lang w:val="en-AU"/>
              </w:rPr>
              <w:t xml:space="preserve">method </w:t>
            </w:r>
            <w:r w:rsidR="00B027B5" w:rsidRPr="68DAFB69">
              <w:rPr>
                <w:rFonts w:cs="Times New Roman"/>
                <w:lang w:val="en-AU"/>
              </w:rPr>
              <w:t xml:space="preserve">did not fit with </w:t>
            </w:r>
            <w:r w:rsidR="00A93594" w:rsidRPr="68DAFB69">
              <w:rPr>
                <w:rFonts w:cs="Times New Roman"/>
                <w:lang w:val="en-AU"/>
              </w:rPr>
              <w:t xml:space="preserve">diverse knowledges and </w:t>
            </w:r>
            <w:r w:rsidR="00475B65" w:rsidRPr="68DAFB69">
              <w:rPr>
                <w:rFonts w:cs="Times New Roman"/>
                <w:lang w:val="en-AU"/>
              </w:rPr>
              <w:t>ways</w:t>
            </w:r>
            <w:r w:rsidR="00A93594" w:rsidRPr="68DAFB69">
              <w:rPr>
                <w:rFonts w:cs="Times New Roman"/>
                <w:lang w:val="en-AU"/>
              </w:rPr>
              <w:t xml:space="preserve"> of understanding.</w:t>
            </w:r>
          </w:p>
        </w:tc>
        <w:tc>
          <w:tcPr>
            <w:tcW w:w="796" w:type="pct"/>
          </w:tcPr>
          <w:p w14:paraId="7CC11F23" w14:textId="0F90E88B" w:rsidR="00CF3048" w:rsidRPr="007D679F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679F">
              <w:rPr>
                <w:rFonts w:cs="Times New Roman"/>
                <w:szCs w:val="24"/>
                <w:lang w:val="en-AU"/>
              </w:rPr>
              <w:t>Yarning about literature using quotes and themes as topics for discussion rather than whole articles</w:t>
            </w:r>
            <w:r w:rsidR="007528AD">
              <w:rPr>
                <w:rFonts w:cs="Times New Roman"/>
                <w:szCs w:val="24"/>
                <w:lang w:val="en-AU"/>
              </w:rPr>
              <w:t xml:space="preserve"> which allowed yarning to flow freely for transformation of understanding.</w:t>
            </w:r>
          </w:p>
          <w:p w14:paraId="3DCFBD3B" w14:textId="5B3E3697" w:rsidR="00CF3048" w:rsidRPr="007D679F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679F">
              <w:rPr>
                <w:rFonts w:cs="Times New Roman"/>
                <w:szCs w:val="24"/>
                <w:lang w:val="en-AU"/>
              </w:rPr>
              <w:t xml:space="preserve"> </w:t>
            </w:r>
          </w:p>
        </w:tc>
        <w:tc>
          <w:tcPr>
            <w:tcW w:w="705" w:type="pct"/>
          </w:tcPr>
          <w:p w14:paraId="2D4F596D" w14:textId="220EAF65" w:rsidR="00CF3048" w:rsidRPr="007D679F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679F">
              <w:rPr>
                <w:rFonts w:cs="Times New Roman"/>
                <w:szCs w:val="24"/>
                <w:lang w:val="en-AU"/>
              </w:rPr>
              <w:t>Staffing and timeline changes</w:t>
            </w:r>
            <w:r w:rsidR="0049067F">
              <w:rPr>
                <w:rFonts w:cs="Times New Roman"/>
                <w:szCs w:val="24"/>
                <w:lang w:val="en-AU"/>
              </w:rPr>
              <w:t xml:space="preserve"> meant the original plan was not feasible or appropriate.</w:t>
            </w:r>
          </w:p>
          <w:p w14:paraId="659B4A16" w14:textId="45C6969B" w:rsidR="00CF3048" w:rsidRPr="007D679F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Y</w:t>
            </w:r>
            <w:r w:rsidRPr="007D679F">
              <w:rPr>
                <w:rFonts w:cs="Times New Roman"/>
                <w:szCs w:val="24"/>
                <w:lang w:val="en-AU"/>
              </w:rPr>
              <w:t xml:space="preserve">arning </w:t>
            </w:r>
            <w:r>
              <w:rPr>
                <w:rFonts w:cs="Times New Roman"/>
                <w:szCs w:val="24"/>
                <w:lang w:val="en-AU"/>
              </w:rPr>
              <w:t xml:space="preserve">that </w:t>
            </w:r>
            <w:r w:rsidRPr="007D679F">
              <w:rPr>
                <w:rFonts w:cs="Times New Roman"/>
                <w:szCs w:val="24"/>
                <w:lang w:val="en-AU"/>
              </w:rPr>
              <w:t xml:space="preserve">drew on co-researcher </w:t>
            </w:r>
            <w:r>
              <w:rPr>
                <w:rFonts w:cs="Times New Roman"/>
                <w:szCs w:val="24"/>
                <w:lang w:val="en-AU"/>
              </w:rPr>
              <w:t xml:space="preserve">rich life </w:t>
            </w:r>
            <w:r w:rsidR="00475B65" w:rsidRPr="007D679F">
              <w:rPr>
                <w:rFonts w:cs="Times New Roman"/>
                <w:szCs w:val="24"/>
                <w:lang w:val="en-AU"/>
              </w:rPr>
              <w:t>experiences informed</w:t>
            </w:r>
            <w:r w:rsidRPr="007D679F">
              <w:rPr>
                <w:rFonts w:cs="Times New Roman"/>
                <w:szCs w:val="24"/>
                <w:lang w:val="en-AU"/>
              </w:rPr>
              <w:t xml:space="preserve"> </w:t>
            </w:r>
            <w:r w:rsidR="00475B65">
              <w:rPr>
                <w:rFonts w:cs="Times New Roman"/>
                <w:szCs w:val="24"/>
                <w:lang w:val="en-AU"/>
              </w:rPr>
              <w:t xml:space="preserve">a </w:t>
            </w:r>
            <w:r w:rsidR="002A4523">
              <w:rPr>
                <w:rFonts w:cs="Times New Roman"/>
                <w:szCs w:val="24"/>
                <w:lang w:val="en-AU"/>
              </w:rPr>
              <w:t xml:space="preserve">transformative </w:t>
            </w:r>
            <w:r w:rsidRPr="007D679F">
              <w:rPr>
                <w:rFonts w:cs="Times New Roman"/>
                <w:szCs w:val="24"/>
                <w:lang w:val="en-AU"/>
              </w:rPr>
              <w:t xml:space="preserve">literature interpretation. </w:t>
            </w:r>
            <w:r>
              <w:rPr>
                <w:rFonts w:cs="Times New Roman"/>
                <w:szCs w:val="24"/>
                <w:lang w:val="en-AU"/>
              </w:rPr>
              <w:t>Diverse l</w:t>
            </w:r>
            <w:r w:rsidRPr="007D679F">
              <w:rPr>
                <w:rFonts w:cs="Times New Roman"/>
                <w:szCs w:val="24"/>
                <w:lang w:val="en-AU"/>
              </w:rPr>
              <w:t xml:space="preserve">ocal knowledges </w:t>
            </w:r>
            <w:r w:rsidR="002A4523">
              <w:rPr>
                <w:rFonts w:cs="Times New Roman"/>
                <w:szCs w:val="24"/>
                <w:lang w:val="en-AU"/>
              </w:rPr>
              <w:t xml:space="preserve">were </w:t>
            </w:r>
            <w:r w:rsidRPr="007D679F">
              <w:rPr>
                <w:rFonts w:cs="Times New Roman"/>
                <w:szCs w:val="24"/>
                <w:lang w:val="en-AU"/>
              </w:rPr>
              <w:t>central to informing results.</w:t>
            </w:r>
          </w:p>
        </w:tc>
        <w:tc>
          <w:tcPr>
            <w:tcW w:w="883" w:type="pct"/>
          </w:tcPr>
          <w:p w14:paraId="5596AC3F" w14:textId="36B1BACD" w:rsidR="00CF3048" w:rsidRPr="00C915BA" w:rsidRDefault="000C679F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AU"/>
              </w:rPr>
            </w:pPr>
            <w:r w:rsidRPr="00C915BA">
              <w:t>Yandaarray (</w:t>
            </w:r>
            <w:r w:rsidR="02D2684B" w:rsidRPr="00C915BA">
              <w:rPr>
                <w:rFonts w:eastAsia="Calibri" w:cs="Times New Roman"/>
                <w:lang w:val="en-AU"/>
              </w:rPr>
              <w:t>Walking together</w:t>
            </w:r>
            <w:r w:rsidRPr="00C915BA">
              <w:rPr>
                <w:rFonts w:eastAsia="Calibri" w:cs="Times New Roman"/>
                <w:lang w:val="en-AU"/>
              </w:rPr>
              <w:t>)</w:t>
            </w:r>
            <w:r w:rsidR="02D2684B" w:rsidRPr="00C915BA">
              <w:rPr>
                <w:rFonts w:eastAsia="Calibri" w:cs="Times New Roman"/>
                <w:lang w:val="en-AU"/>
              </w:rPr>
              <w:t xml:space="preserve"> to navigate</w:t>
            </w:r>
            <w:r w:rsidR="00CF3048" w:rsidRPr="00C915BA">
              <w:rPr>
                <w:rFonts w:eastAsia="Calibri" w:cs="Times New Roman"/>
                <w:lang w:val="en-AU"/>
              </w:rPr>
              <w:t xml:space="preserve"> complexit</w:t>
            </w:r>
            <w:r w:rsidR="005E48C8" w:rsidRPr="00C915BA">
              <w:rPr>
                <w:rFonts w:eastAsia="Calibri" w:cs="Times New Roman"/>
                <w:lang w:val="en-AU"/>
              </w:rPr>
              <w:t>ies</w:t>
            </w:r>
            <w:r w:rsidR="00CF3048" w:rsidRPr="00C915BA">
              <w:rPr>
                <w:rFonts w:eastAsia="Calibri" w:cs="Times New Roman"/>
                <w:lang w:val="en-AU"/>
              </w:rPr>
              <w:t xml:space="preserve"> – flexible, strengths-based, relational.</w:t>
            </w:r>
          </w:p>
          <w:p w14:paraId="6E5A38D1" w14:textId="77777777" w:rsidR="00440F3B" w:rsidRPr="00C915BA" w:rsidRDefault="00440F3B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AU"/>
              </w:rPr>
            </w:pPr>
          </w:p>
          <w:p w14:paraId="14CA1ECA" w14:textId="76B30500" w:rsidR="00CF3048" w:rsidRPr="00C915BA" w:rsidRDefault="000C679F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AU"/>
              </w:rPr>
            </w:pPr>
            <w:r w:rsidRPr="00C915BA">
              <w:t>Duguula Nguraljili (</w:t>
            </w:r>
            <w:r w:rsidR="7DE9252E" w:rsidRPr="00C915BA">
              <w:rPr>
                <w:rFonts w:eastAsia="Calibri" w:cs="Times New Roman"/>
                <w:lang w:val="en-AU"/>
              </w:rPr>
              <w:t>Sharing together</w:t>
            </w:r>
            <w:r w:rsidRPr="00C915BA">
              <w:rPr>
                <w:rFonts w:eastAsia="Calibri" w:cs="Times New Roman"/>
                <w:lang w:val="en-AU"/>
              </w:rPr>
              <w:t>)</w:t>
            </w:r>
            <w:r w:rsidR="7DE9252E" w:rsidRPr="00C915BA">
              <w:rPr>
                <w:rFonts w:eastAsia="Calibri" w:cs="Times New Roman"/>
                <w:lang w:val="en-AU"/>
              </w:rPr>
              <w:t xml:space="preserve"> to e</w:t>
            </w:r>
            <w:r w:rsidR="00CF3048" w:rsidRPr="00C915BA">
              <w:rPr>
                <w:rFonts w:eastAsia="Calibri" w:cs="Times New Roman"/>
                <w:lang w:val="en-AU"/>
              </w:rPr>
              <w:t>mploy diverse knowledge</w:t>
            </w:r>
            <w:r w:rsidR="32022431" w:rsidRPr="00C915BA">
              <w:rPr>
                <w:rFonts w:eastAsia="Calibri" w:cs="Times New Roman"/>
                <w:lang w:val="en-AU"/>
              </w:rPr>
              <w:t>s</w:t>
            </w:r>
            <w:r w:rsidR="00CF3048" w:rsidRPr="00C915BA">
              <w:rPr>
                <w:rFonts w:eastAsia="Calibri" w:cs="Times New Roman"/>
                <w:lang w:val="en-AU"/>
              </w:rPr>
              <w:t xml:space="preserve"> – culturally safe, respectful, shared, strengths-based</w:t>
            </w:r>
          </w:p>
          <w:p w14:paraId="290BDEA3" w14:textId="77777777" w:rsidR="00CF3048" w:rsidRPr="00C915BA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AU"/>
              </w:rPr>
            </w:pPr>
          </w:p>
          <w:p w14:paraId="4768CFFB" w14:textId="25EA1E75" w:rsidR="00CF3048" w:rsidRPr="00C915BA" w:rsidRDefault="000C679F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AU"/>
              </w:rPr>
            </w:pPr>
            <w:r w:rsidRPr="00C915BA">
              <w:t xml:space="preserve">Duguula </w:t>
            </w:r>
            <w:r w:rsidR="00F1469D" w:rsidRPr="00C915BA">
              <w:t xml:space="preserve">Gayirray </w:t>
            </w:r>
            <w:r w:rsidRPr="00C915BA">
              <w:t>(</w:t>
            </w:r>
            <w:r w:rsidR="78B410D4" w:rsidRPr="00C915BA">
              <w:rPr>
                <w:rFonts w:eastAsia="Calibri" w:cs="Times New Roman"/>
                <w:lang w:val="en-AU"/>
              </w:rPr>
              <w:t>Yarning together</w:t>
            </w:r>
            <w:r w:rsidRPr="00C915BA">
              <w:rPr>
                <w:rFonts w:eastAsia="Calibri" w:cs="Times New Roman"/>
                <w:lang w:val="en-AU"/>
              </w:rPr>
              <w:t>)</w:t>
            </w:r>
            <w:r w:rsidR="78B410D4" w:rsidRPr="00C915BA">
              <w:rPr>
                <w:rFonts w:eastAsia="Calibri" w:cs="Times New Roman"/>
                <w:lang w:val="en-AU"/>
              </w:rPr>
              <w:t xml:space="preserve"> to m</w:t>
            </w:r>
            <w:r w:rsidR="00CF3048" w:rsidRPr="00C915BA">
              <w:rPr>
                <w:rFonts w:eastAsia="Calibri" w:cs="Times New Roman"/>
                <w:lang w:val="en-AU"/>
              </w:rPr>
              <w:t>ak</w:t>
            </w:r>
            <w:r w:rsidR="7E7E00AD" w:rsidRPr="00C915BA">
              <w:rPr>
                <w:rFonts w:eastAsia="Calibri" w:cs="Times New Roman"/>
                <w:lang w:val="en-AU"/>
              </w:rPr>
              <w:t xml:space="preserve">e </w:t>
            </w:r>
            <w:r w:rsidR="00CF3048" w:rsidRPr="00C915BA">
              <w:rPr>
                <w:rFonts w:eastAsia="Calibri" w:cs="Times New Roman"/>
                <w:lang w:val="en-AU"/>
              </w:rPr>
              <w:t>power dynamics transparent – communicative, respectful, culturally safe.</w:t>
            </w:r>
          </w:p>
          <w:p w14:paraId="6613D8F6" w14:textId="77777777" w:rsidR="00CF3048" w:rsidRPr="00C915BA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70" w:type="pct"/>
          </w:tcPr>
          <w:p w14:paraId="0DC674C3" w14:textId="3BC09474" w:rsidR="00CF3048" w:rsidRPr="00C915BA" w:rsidRDefault="00A47D8E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C915BA">
              <w:rPr>
                <w:rFonts w:cs="Times New Roman"/>
                <w:szCs w:val="24"/>
                <w:lang w:val="en-AU"/>
              </w:rPr>
              <w:lastRenderedPageBreak/>
              <w:t>Aboriginal health c</w:t>
            </w:r>
            <w:r w:rsidR="00CF3048" w:rsidRPr="00C915BA">
              <w:rPr>
                <w:rFonts w:cs="Times New Roman"/>
                <w:szCs w:val="24"/>
                <w:lang w:val="en-AU"/>
              </w:rPr>
              <w:t xml:space="preserve">o-designed research needs to be flexible. </w:t>
            </w:r>
          </w:p>
          <w:p w14:paraId="253CC3CE" w14:textId="7B9C0BE8" w:rsidR="00CF3048" w:rsidRPr="00C915BA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C915BA">
              <w:rPr>
                <w:rFonts w:cs="Times New Roman"/>
                <w:szCs w:val="24"/>
                <w:lang w:val="en-AU"/>
              </w:rPr>
              <w:t>Explicit need to make methods suitable for individuals and groups</w:t>
            </w:r>
            <w:r w:rsidR="00440F3B" w:rsidRPr="00C915BA">
              <w:rPr>
                <w:rFonts w:cs="Times New Roman"/>
                <w:szCs w:val="24"/>
                <w:lang w:val="en-AU"/>
              </w:rPr>
              <w:t xml:space="preserve">, </w:t>
            </w:r>
            <w:r w:rsidR="002D12D6" w:rsidRPr="00C915BA">
              <w:rPr>
                <w:rFonts w:cs="Times New Roman"/>
                <w:szCs w:val="24"/>
                <w:lang w:val="en-AU"/>
              </w:rPr>
              <w:t>consider communication differences and travel distances in rural settings</w:t>
            </w:r>
            <w:r w:rsidRPr="00C915BA">
              <w:rPr>
                <w:rFonts w:cs="Times New Roman"/>
                <w:szCs w:val="24"/>
                <w:lang w:val="en-AU"/>
              </w:rPr>
              <w:t>.</w:t>
            </w:r>
          </w:p>
          <w:p w14:paraId="1DD3264A" w14:textId="551A477E" w:rsidR="00CF3048" w:rsidRPr="00C915BA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AU"/>
              </w:rPr>
            </w:pPr>
          </w:p>
          <w:p w14:paraId="4E2B9C98" w14:textId="46197498" w:rsidR="00CF3048" w:rsidRPr="00C915BA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C915BA">
              <w:rPr>
                <w:rFonts w:cs="Times New Roman"/>
                <w:szCs w:val="24"/>
                <w:lang w:val="en-AU"/>
              </w:rPr>
              <w:t xml:space="preserve">Revise contributor guidelines for publication to explicitly acknowledge different types of knowledges e.g., cultural </w:t>
            </w:r>
          </w:p>
          <w:p w14:paraId="073F38D5" w14:textId="5C8D71C2" w:rsidR="00CF3048" w:rsidRPr="00C915BA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AU"/>
              </w:rPr>
            </w:pPr>
          </w:p>
          <w:p w14:paraId="322EA193" w14:textId="21169863" w:rsidR="00CF3048" w:rsidRPr="00C915BA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C915BA">
              <w:rPr>
                <w:rFonts w:cs="Times New Roman"/>
                <w:szCs w:val="24"/>
                <w:lang w:val="en-AU"/>
              </w:rPr>
              <w:lastRenderedPageBreak/>
              <w:t>Revise author requirements for identification of First Nations People on an author list</w:t>
            </w:r>
          </w:p>
          <w:p w14:paraId="4C6795BD" w14:textId="77777777" w:rsidR="00CF3048" w:rsidRPr="00C915BA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  <w:p w14:paraId="11761D0A" w14:textId="5723A6E5" w:rsidR="00CF3048" w:rsidRPr="00C915BA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C915BA">
              <w:rPr>
                <w:rFonts w:cs="Times New Roman"/>
                <w:szCs w:val="24"/>
                <w:lang w:val="en-AU"/>
              </w:rPr>
              <w:t xml:space="preserve"> </w:t>
            </w:r>
          </w:p>
        </w:tc>
      </w:tr>
      <w:tr w:rsidR="005E48C8" w:rsidRPr="007D679F" w14:paraId="7010F816" w14:textId="77777777" w:rsidTr="68DAF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</w:tcPr>
          <w:p w14:paraId="6CC0042C" w14:textId="77777777" w:rsidR="00CC52D0" w:rsidRDefault="00CF3048" w:rsidP="004253BF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CC52D0">
              <w:rPr>
                <w:rFonts w:cs="Times New Roman"/>
                <w:szCs w:val="24"/>
                <w:lang w:val="en-AU"/>
              </w:rPr>
              <w:lastRenderedPageBreak/>
              <w:t xml:space="preserve">Ethical conduct in research with Aboriginal and Torres Strait Islander Peoples and communities: Guidelines for researchers and stakeholders </w:t>
            </w:r>
            <w:r w:rsidRPr="00CC52D0">
              <w:rPr>
                <w:rFonts w:cs="Times New Roman"/>
                <w:szCs w:val="24"/>
                <w:lang w:val="en-AU"/>
              </w:rPr>
              <w:fldChar w:fldCharType="begin"/>
            </w:r>
            <w:r w:rsidRPr="00CC52D0">
              <w:rPr>
                <w:rFonts w:cs="Times New Roman"/>
                <w:szCs w:val="24"/>
                <w:lang w:val="en-AU"/>
              </w:rPr>
              <w:instrText xml:space="preserve"> ADDIN EN.CITE &lt;EndNote&gt;&lt;Cite&gt;&lt;Author&gt;National Health and Medical Research Council&lt;/Author&gt;&lt;Year&gt;2018&lt;/Year&gt;&lt;RecNum&gt;979&lt;/RecNum&gt;&lt;DisplayText&gt;&lt;style face="superscript"&gt;2&lt;/style&gt;&lt;/DisplayText&gt;&lt;record&gt;&lt;rec-number&gt;979&lt;/rec-number&gt;&lt;foreign-keys&gt;&lt;key app="EN" db-id="ftdedzrr2sat28efs98vwsd7apzdewddw2vp" timestamp="1632879039" guid="0dda13d7-8cc8-46d1-a198-6c050557f206"&gt;979&lt;/key&gt;&lt;/foreign-keys&gt;&lt;ref-type name="Report"&gt;27&lt;/ref-type&gt;&lt;contributors&gt;&lt;authors&gt;&lt;author&gt;National Health and Medical Research Council,&lt;/author&gt;&lt;/authors&gt;&lt;/contributors&gt;&lt;titles&gt;&lt;title&gt;Ethical conduct in research with Aboriginal and Torres Strait Islander Peoples and communities: Guidelines for researchers and stakeholders&lt;/title&gt;&lt;/titles&gt;&lt;dates&gt;&lt;year&gt;2018&lt;/year&gt;&lt;/dates&gt;&lt;pub-location&gt;Canberra&lt;/pub-location&gt;&lt;publisher&gt;Commonwealth of Australia&lt;/publisher&gt;&lt;urls&gt;&lt;/urls&gt;&lt;/record&gt;&lt;/Cite&gt;&lt;/EndNote&gt;</w:instrText>
            </w:r>
            <w:r w:rsidRPr="00CC52D0">
              <w:rPr>
                <w:rFonts w:cs="Times New Roman"/>
                <w:szCs w:val="24"/>
                <w:lang w:val="en-AU"/>
              </w:rPr>
              <w:fldChar w:fldCharType="separate"/>
            </w:r>
            <w:r w:rsidRPr="00CC52D0">
              <w:rPr>
                <w:rFonts w:cs="Times New Roman"/>
                <w:noProof/>
                <w:szCs w:val="24"/>
                <w:vertAlign w:val="superscript"/>
                <w:lang w:val="en-AU"/>
              </w:rPr>
              <w:t>2</w:t>
            </w:r>
            <w:r w:rsidRPr="00CC52D0">
              <w:rPr>
                <w:rFonts w:cs="Times New Roman"/>
                <w:szCs w:val="24"/>
                <w:lang w:val="en-AU"/>
              </w:rPr>
              <w:fldChar w:fldCharType="end"/>
            </w:r>
          </w:p>
          <w:p w14:paraId="4A736095" w14:textId="578CF0DB" w:rsidR="00CF3048" w:rsidRPr="00CC52D0" w:rsidRDefault="00CF3048" w:rsidP="004253BF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CC52D0">
              <w:rPr>
                <w:rFonts w:cs="Times New Roman"/>
                <w:b w:val="0"/>
                <w:bCs w:val="0"/>
                <w:szCs w:val="24"/>
                <w:shd w:val="clear" w:color="auto" w:fill="FFFFFF" w:themeFill="background1"/>
              </w:rPr>
              <w:t>Actively engaging participants and communities in negotiations about the meanings of the research topic and the methods of research.</w:t>
            </w:r>
          </w:p>
        </w:tc>
        <w:tc>
          <w:tcPr>
            <w:tcW w:w="833" w:type="pct"/>
          </w:tcPr>
          <w:p w14:paraId="474D0713" w14:textId="4C8A2734" w:rsidR="00CF3048" w:rsidRPr="007D679F" w:rsidRDefault="00CF3048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679F">
              <w:rPr>
                <w:rFonts w:cs="Times New Roman"/>
                <w:szCs w:val="24"/>
                <w:lang w:val="en-AU"/>
              </w:rPr>
              <w:t xml:space="preserve">Ongoing collaborative meetings and </w:t>
            </w:r>
            <w:r>
              <w:rPr>
                <w:rFonts w:cs="Times New Roman"/>
                <w:szCs w:val="24"/>
                <w:lang w:val="en-AU"/>
              </w:rPr>
              <w:t>genuine</w:t>
            </w:r>
            <w:r w:rsidR="00296874">
              <w:rPr>
                <w:rFonts w:cs="Times New Roman"/>
                <w:szCs w:val="24"/>
                <w:lang w:val="en-AU"/>
              </w:rPr>
              <w:t xml:space="preserve"> </w:t>
            </w:r>
            <w:r w:rsidRPr="007D679F">
              <w:rPr>
                <w:rFonts w:cs="Times New Roman"/>
                <w:szCs w:val="24"/>
                <w:lang w:val="en-AU"/>
              </w:rPr>
              <w:t xml:space="preserve">community engagement about the research. Formal and informal meetings with </w:t>
            </w:r>
            <w:r w:rsidR="007617C9">
              <w:rPr>
                <w:rFonts w:cs="Times New Roman"/>
                <w:szCs w:val="24"/>
                <w:lang w:val="en-AU"/>
              </w:rPr>
              <w:t>A</w:t>
            </w:r>
            <w:r w:rsidR="007617C9">
              <w:rPr>
                <w:szCs w:val="24"/>
                <w:lang w:val="en-AU"/>
              </w:rPr>
              <w:t>HS</w:t>
            </w:r>
            <w:r w:rsidR="00341FB7" w:rsidRPr="00341FB7">
              <w:rPr>
                <w:vertAlign w:val="superscript"/>
              </w:rPr>
              <w:t>†</w:t>
            </w:r>
            <w:r w:rsidRPr="007D679F">
              <w:rPr>
                <w:rFonts w:cs="Times New Roman"/>
                <w:szCs w:val="24"/>
                <w:lang w:val="en-AU"/>
              </w:rPr>
              <w:t xml:space="preserve"> manager, program coordinators, local Elder’s group and program participants.</w:t>
            </w:r>
          </w:p>
        </w:tc>
        <w:tc>
          <w:tcPr>
            <w:tcW w:w="796" w:type="pct"/>
          </w:tcPr>
          <w:p w14:paraId="711540A9" w14:textId="5EEDDE90" w:rsidR="00CF3048" w:rsidRPr="007D679F" w:rsidRDefault="00CF3048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AU"/>
              </w:rPr>
            </w:pPr>
            <w:r w:rsidRPr="2A000070">
              <w:rPr>
                <w:rFonts w:cs="Times New Roman"/>
                <w:lang w:val="en-AU"/>
              </w:rPr>
              <w:t xml:space="preserve">Co-researchers invited to participate and assist at community events – i.e., </w:t>
            </w:r>
            <w:r w:rsidR="00341FB7">
              <w:rPr>
                <w:rFonts w:cs="Times New Roman"/>
                <w:lang w:val="en-AU"/>
              </w:rPr>
              <w:t>NAIDOC</w:t>
            </w:r>
            <w:r w:rsidR="00341FB7" w:rsidRPr="00341FB7">
              <w:rPr>
                <w:vertAlign w:val="superscript"/>
              </w:rPr>
              <w:t>‡</w:t>
            </w:r>
            <w:r w:rsidR="007617C9">
              <w:rPr>
                <w:rFonts w:cs="Times New Roman"/>
                <w:lang w:val="en-AU"/>
              </w:rPr>
              <w:t xml:space="preserve"> </w:t>
            </w:r>
            <w:r w:rsidR="007617C9">
              <w:rPr>
                <w:lang w:val="en-AU"/>
              </w:rPr>
              <w:t>week</w:t>
            </w:r>
            <w:r w:rsidRPr="2A000070">
              <w:rPr>
                <w:rFonts w:cs="Times New Roman"/>
                <w:lang w:val="en-AU"/>
              </w:rPr>
              <w:t xml:space="preserve">, Elder’s Christmas party, Elder’s Olympics. Invited to collaborate with AHS staff in other areas. </w:t>
            </w:r>
            <w:r w:rsidR="00111578">
              <w:rPr>
                <w:rFonts w:cs="Times New Roman"/>
                <w:lang w:val="en-AU"/>
              </w:rPr>
              <w:t xml:space="preserve">Development </w:t>
            </w:r>
            <w:r>
              <w:rPr>
                <w:rFonts w:cs="Times New Roman"/>
                <w:lang w:val="en-AU"/>
              </w:rPr>
              <w:t>of</w:t>
            </w:r>
            <w:r w:rsidRPr="2A000070">
              <w:rPr>
                <w:rFonts w:cs="Times New Roman"/>
                <w:lang w:val="en-AU"/>
              </w:rPr>
              <w:t xml:space="preserve"> social and collegial relationships. </w:t>
            </w:r>
          </w:p>
        </w:tc>
        <w:tc>
          <w:tcPr>
            <w:tcW w:w="705" w:type="pct"/>
          </w:tcPr>
          <w:p w14:paraId="575E8EA7" w14:textId="7FF39BDA" w:rsidR="00CF3048" w:rsidRPr="00C915BA" w:rsidRDefault="00CF3048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C915BA">
              <w:rPr>
                <w:rFonts w:cs="Times New Roman"/>
                <w:szCs w:val="24"/>
                <w:lang w:val="en-AU"/>
              </w:rPr>
              <w:t>Relationships form the basis for engaging with community. Research forms part of community negotiations and discussions, along with social, therapeutic and collaborative yarning.</w:t>
            </w:r>
          </w:p>
        </w:tc>
        <w:tc>
          <w:tcPr>
            <w:tcW w:w="883" w:type="pct"/>
          </w:tcPr>
          <w:p w14:paraId="1AFFB5F0" w14:textId="1450AC8D" w:rsidR="00CF3048" w:rsidRPr="00C915BA" w:rsidRDefault="00CF3048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AU"/>
              </w:rPr>
            </w:pPr>
            <w:r w:rsidRPr="00C915BA">
              <w:rPr>
                <w:rFonts w:eastAsia="Calibri" w:cs="Times New Roman"/>
                <w:szCs w:val="24"/>
                <w:lang w:val="en-AU"/>
              </w:rPr>
              <w:t>Relationship between Community</w:t>
            </w:r>
            <w:r w:rsidR="005E48C8" w:rsidRPr="00C915BA">
              <w:rPr>
                <w:rFonts w:eastAsia="Calibri" w:cs="Times New Roman"/>
                <w:szCs w:val="24"/>
                <w:lang w:val="en-AU"/>
              </w:rPr>
              <w:t xml:space="preserve"> and c</w:t>
            </w:r>
            <w:r w:rsidRPr="00C915BA">
              <w:rPr>
                <w:rFonts w:eastAsia="Calibri" w:cs="Times New Roman"/>
                <w:szCs w:val="24"/>
                <w:lang w:val="en-AU"/>
              </w:rPr>
              <w:t>o-researchers</w:t>
            </w:r>
          </w:p>
          <w:p w14:paraId="5EF3854A" w14:textId="77777777" w:rsidR="00CF3048" w:rsidRPr="00C915BA" w:rsidRDefault="00CF3048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AU"/>
              </w:rPr>
            </w:pPr>
          </w:p>
          <w:p w14:paraId="3F4D3E33" w14:textId="0AB4D40C" w:rsidR="00CF3048" w:rsidRPr="00C915BA" w:rsidRDefault="00F1469D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AU"/>
              </w:rPr>
            </w:pPr>
            <w:r w:rsidRPr="00C915BA">
              <w:t>Yandaarray (</w:t>
            </w:r>
            <w:r w:rsidRPr="00C915BA">
              <w:rPr>
                <w:rFonts w:eastAsia="Calibri" w:cs="Times New Roman"/>
                <w:lang w:val="en-AU"/>
              </w:rPr>
              <w:t xml:space="preserve">Walking together) </w:t>
            </w:r>
            <w:r w:rsidR="37E48873" w:rsidRPr="00C915BA">
              <w:rPr>
                <w:rFonts w:eastAsia="Calibri" w:cs="Times New Roman"/>
                <w:lang w:val="en-AU"/>
              </w:rPr>
              <w:t>to navigate complexities</w:t>
            </w:r>
            <w:r w:rsidR="00CF3048" w:rsidRPr="00C915BA">
              <w:rPr>
                <w:rFonts w:eastAsia="Calibri" w:cs="Times New Roman"/>
                <w:lang w:val="en-AU"/>
              </w:rPr>
              <w:t xml:space="preserve"> – flexible, strengths-based, relational.</w:t>
            </w:r>
          </w:p>
          <w:p w14:paraId="11580DF6" w14:textId="77777777" w:rsidR="00CF3048" w:rsidRPr="00C915BA" w:rsidRDefault="00CF3048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AU"/>
              </w:rPr>
            </w:pPr>
          </w:p>
          <w:p w14:paraId="5AE6EC0F" w14:textId="7A1C4B43" w:rsidR="00CF3048" w:rsidRPr="00C915BA" w:rsidRDefault="00CF3048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C915BA">
              <w:rPr>
                <w:rFonts w:eastAsia="Calibri" w:cs="Times New Roman"/>
                <w:szCs w:val="24"/>
                <w:lang w:val="en-AU"/>
              </w:rPr>
              <w:t>Invigorating a shared spirit.</w:t>
            </w:r>
          </w:p>
        </w:tc>
        <w:tc>
          <w:tcPr>
            <w:tcW w:w="870" w:type="pct"/>
          </w:tcPr>
          <w:p w14:paraId="05B6336E" w14:textId="6871B87A" w:rsidR="00CF3048" w:rsidRPr="007D679F" w:rsidRDefault="00CF3048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679F">
              <w:rPr>
                <w:rFonts w:cs="Times New Roman"/>
                <w:szCs w:val="24"/>
                <w:lang w:val="en-AU"/>
              </w:rPr>
              <w:t>Co-designed research and community are relational and cannot be separated.</w:t>
            </w:r>
          </w:p>
          <w:p w14:paraId="07E0CBB2" w14:textId="77777777" w:rsidR="00CF3048" w:rsidRPr="007D679F" w:rsidRDefault="00CF3048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  <w:p w14:paraId="6E0F3671" w14:textId="3C1A829A" w:rsidR="00CF3048" w:rsidRPr="007D679F" w:rsidRDefault="00AB1BAE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Reflexively</w:t>
            </w:r>
            <w:r w:rsidR="00CF3048">
              <w:rPr>
                <w:rFonts w:cs="Times New Roman"/>
                <w:szCs w:val="24"/>
                <w:lang w:val="en-AU"/>
              </w:rPr>
              <w:t xml:space="preserve"> r</w:t>
            </w:r>
            <w:r w:rsidR="00CF3048" w:rsidRPr="007D679F">
              <w:rPr>
                <w:rFonts w:cs="Times New Roman"/>
                <w:szCs w:val="24"/>
                <w:lang w:val="en-AU"/>
              </w:rPr>
              <w:t xml:space="preserve">evise expectations of timing of research to ensure time to build relationships. </w:t>
            </w:r>
            <w:r>
              <w:rPr>
                <w:rFonts w:cs="Times New Roman"/>
                <w:szCs w:val="24"/>
                <w:lang w:val="en-AU"/>
              </w:rPr>
              <w:t>For example – apply principles of Dadirri.</w:t>
            </w:r>
            <w:r>
              <w:rPr>
                <w:rFonts w:cs="Times New Roman"/>
                <w:szCs w:val="24"/>
                <w:lang w:val="en-AU"/>
              </w:rPr>
              <w:fldChar w:fldCharType="begin"/>
            </w:r>
            <w:r>
              <w:rPr>
                <w:rFonts w:cs="Times New Roman"/>
                <w:szCs w:val="24"/>
                <w:lang w:val="en-AU"/>
              </w:rPr>
              <w:instrText xml:space="preserve"> ADDIN EN.CITE &lt;EndNote&gt;&lt;Cite&gt;&lt;Author&gt;Ungunmerr&lt;/Author&gt;&lt;Year&gt;1988&lt;/Year&gt;&lt;RecNum&gt;765&lt;/RecNum&gt;&lt;DisplayText&gt;&lt;style face="superscript"&gt;3&lt;/style&gt;&lt;/DisplayText&gt;&lt;record&gt;&lt;rec-number&gt;765&lt;/rec-number&gt;&lt;foreign-keys&gt;&lt;key app="EN" db-id="ftdedzrr2sat28efs98vwsd7apzdewddw2vp" timestamp="1594616652" guid="8eedd6f7-6c9d-402a-8d0c-cd5d4e626546"&gt;765&lt;/key&gt;&lt;key app="ENWeb" db-id=""&gt;0&lt;/key&gt;&lt;/foreign-keys&gt;&lt;ref-type name="Pamphlet"&gt;24&lt;/ref-type&gt;&lt;contributors&gt;&lt;authors&gt;&lt;author&gt;Ungunmerr, Miriam Rose.&lt;/author&gt;&lt;/authors&gt;&lt;secondary-authors&gt;&lt;author&gt;Miriam Rose Foundation&lt;/author&gt;&lt;/secondary-authors&gt;&lt;/contributors&gt;&lt;titles&gt;&lt;title&gt;Dadirri: inner deep listening and quiet still awareness. A reflection by Miriam-Rose Ungunmerr&lt;/title&gt;&lt;/titles&gt;&lt;dates&gt;&lt;year&gt;1988&lt;/year&gt;&lt;/dates&gt;&lt;urls&gt;&lt;/urls&gt;&lt;/record&gt;&lt;/Cite&gt;&lt;/EndNote&gt;</w:instrText>
            </w:r>
            <w:r>
              <w:rPr>
                <w:rFonts w:cs="Times New Roman"/>
                <w:szCs w:val="24"/>
                <w:lang w:val="en-AU"/>
              </w:rPr>
              <w:fldChar w:fldCharType="separate"/>
            </w:r>
            <w:r w:rsidRPr="00AB1BAE">
              <w:rPr>
                <w:rFonts w:cs="Times New Roman"/>
                <w:noProof/>
                <w:szCs w:val="24"/>
                <w:vertAlign w:val="superscript"/>
                <w:lang w:val="en-AU"/>
              </w:rPr>
              <w:t>3</w:t>
            </w:r>
            <w:r>
              <w:rPr>
                <w:rFonts w:cs="Times New Roman"/>
                <w:szCs w:val="24"/>
                <w:lang w:val="en-AU"/>
              </w:rPr>
              <w:fldChar w:fldCharType="end"/>
            </w:r>
          </w:p>
          <w:p w14:paraId="3BE8E684" w14:textId="77777777" w:rsidR="00CF3048" w:rsidRPr="007D679F" w:rsidRDefault="00CF3048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  <w:p w14:paraId="62F83787" w14:textId="2D4A4EFD" w:rsidR="00CF3048" w:rsidRPr="007D679F" w:rsidRDefault="00CF3048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679F">
              <w:rPr>
                <w:rFonts w:cs="Times New Roman"/>
                <w:szCs w:val="24"/>
                <w:lang w:val="en-AU"/>
              </w:rPr>
              <w:t>Develop reporting requirements about collaboration and communication beyond ‘research’ activities.</w:t>
            </w:r>
          </w:p>
          <w:p w14:paraId="61936EDD" w14:textId="55CF2C3C" w:rsidR="00CF3048" w:rsidRPr="007D679F" w:rsidRDefault="00CF3048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</w:tr>
      <w:tr w:rsidR="005E48C8" w:rsidRPr="007D679F" w14:paraId="4F212782" w14:textId="77777777" w:rsidTr="68DAF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</w:tcPr>
          <w:p w14:paraId="303632FC" w14:textId="4609B18A" w:rsidR="00CC52D0" w:rsidRDefault="00CF3048" w:rsidP="004253BF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7D679F">
              <w:rPr>
                <w:rFonts w:cs="Times New Roman"/>
                <w:szCs w:val="24"/>
                <w:lang w:val="en-AU"/>
              </w:rPr>
              <w:lastRenderedPageBreak/>
              <w:t xml:space="preserve">Closing the Gap </w:t>
            </w:r>
            <w:r w:rsidRPr="007D679F">
              <w:rPr>
                <w:rFonts w:cs="Times New Roman"/>
                <w:szCs w:val="24"/>
                <w:lang w:val="en-AU"/>
              </w:rPr>
              <w:fldChar w:fldCharType="begin"/>
            </w:r>
            <w:r w:rsidR="00AB1BAE">
              <w:rPr>
                <w:rFonts w:cs="Times New Roman"/>
                <w:szCs w:val="24"/>
                <w:lang w:val="en-AU"/>
              </w:rPr>
              <w:instrText xml:space="preserve"> ADDIN EN.CITE &lt;EndNote&gt;&lt;Cite&gt;&lt;Year&gt;2020&lt;/Year&gt;&lt;RecNum&gt;1007&lt;/RecNum&gt;&lt;DisplayText&gt;&lt;style face="superscript"&gt;4&lt;/style&gt;&lt;/DisplayText&gt;&lt;record&gt;&lt;rec-number&gt;1007&lt;/rec-number&gt;&lt;foreign-keys&gt;&lt;key app="EN" db-id="ftdedzrr2sat28efs98vwsd7apzdewddw2vp" timestamp="1637275058" guid="fde6567e-7c04-4bf5-adb7-dec57f767f76"&gt;1007&lt;/key&gt;&lt;/foreign-keys&gt;&lt;ref-type name="Government Document"&gt;46&lt;/ref-type&gt;&lt;contributors&gt;&lt;/contributors&gt;&lt;titles&gt;&lt;title&gt;National Agreement on Closing the Gap&lt;/title&gt;&lt;/titles&gt;&lt;dates&gt;&lt;year&gt;2020&lt;/year&gt;&lt;/dates&gt;&lt;publisher&gt;The Australian Government,&lt;/publisher&gt;&lt;urls&gt;&lt;related-urls&gt;&lt;url&gt;https://www.closingthegap.gov.au/national-agreement&lt;/url&gt;&lt;/related-urls&gt;&lt;/urls&gt;&lt;/record&gt;&lt;/Cite&gt;&lt;/EndNote&gt;</w:instrText>
            </w:r>
            <w:r w:rsidRPr="007D679F">
              <w:rPr>
                <w:rFonts w:cs="Times New Roman"/>
                <w:szCs w:val="24"/>
                <w:lang w:val="en-AU"/>
              </w:rPr>
              <w:fldChar w:fldCharType="separate"/>
            </w:r>
            <w:r w:rsidR="00AB1BAE" w:rsidRPr="00AB1BAE">
              <w:rPr>
                <w:rFonts w:cs="Times New Roman"/>
                <w:noProof/>
                <w:szCs w:val="24"/>
                <w:vertAlign w:val="superscript"/>
                <w:lang w:val="en-AU"/>
              </w:rPr>
              <w:t>4</w:t>
            </w:r>
            <w:r w:rsidRPr="007D679F">
              <w:rPr>
                <w:rFonts w:cs="Times New Roman"/>
                <w:szCs w:val="24"/>
                <w:lang w:val="en-AU"/>
              </w:rPr>
              <w:fldChar w:fldCharType="end"/>
            </w:r>
          </w:p>
          <w:p w14:paraId="468FFC96" w14:textId="2B075CEE" w:rsidR="00CF3048" w:rsidRPr="00CC52D0" w:rsidRDefault="00CF3048" w:rsidP="004253BF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CC52D0">
              <w:rPr>
                <w:rFonts w:cs="Times New Roman"/>
                <w:b w:val="0"/>
                <w:bCs w:val="0"/>
              </w:rPr>
              <w:t xml:space="preserve">Driving their own development by making evidence-based decisions on the design, implementation and evaluation of policies and programs for their communities </w:t>
            </w:r>
            <w:r w:rsidR="00AB1BAE" w:rsidRPr="00CC52D0">
              <w:rPr>
                <w:rFonts w:cs="Times New Roman"/>
                <w:b w:val="0"/>
                <w:bCs w:val="0"/>
              </w:rPr>
              <w:t>to</w:t>
            </w:r>
            <w:r w:rsidRPr="00CC52D0">
              <w:rPr>
                <w:rFonts w:cs="Times New Roman"/>
                <w:b w:val="0"/>
                <w:bCs w:val="0"/>
              </w:rPr>
              <w:t xml:space="preserve"> develop local solutions for local issues. </w:t>
            </w:r>
          </w:p>
        </w:tc>
        <w:tc>
          <w:tcPr>
            <w:tcW w:w="833" w:type="pct"/>
          </w:tcPr>
          <w:p w14:paraId="1CD9F204" w14:textId="578ADE00" w:rsidR="00CF3048" w:rsidRPr="007D679F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AU"/>
              </w:rPr>
            </w:pPr>
            <w:r w:rsidRPr="2A000070">
              <w:rPr>
                <w:rFonts w:cs="Times New Roman"/>
                <w:lang w:val="en-AU"/>
              </w:rPr>
              <w:t xml:space="preserve">Community and </w:t>
            </w:r>
            <w:r w:rsidR="007617C9">
              <w:rPr>
                <w:rFonts w:cs="Times New Roman"/>
                <w:lang w:val="en-AU"/>
              </w:rPr>
              <w:t>A</w:t>
            </w:r>
            <w:r w:rsidR="007617C9">
              <w:rPr>
                <w:lang w:val="en-AU"/>
              </w:rPr>
              <w:t>HS</w:t>
            </w:r>
            <w:r w:rsidR="003D29F2">
              <w:rPr>
                <w:rFonts w:cs="Times New Roman"/>
                <w:lang w:val="en-AU"/>
              </w:rPr>
              <w:t xml:space="preserve"> and Local health service</w:t>
            </w:r>
            <w:r w:rsidRPr="2A000070">
              <w:rPr>
                <w:rFonts w:cs="Times New Roman"/>
                <w:lang w:val="en-AU"/>
              </w:rPr>
              <w:t xml:space="preserve"> co-designed program delivered for 17 years. Co-designed research project to understand success of local program. </w:t>
            </w:r>
          </w:p>
        </w:tc>
        <w:tc>
          <w:tcPr>
            <w:tcW w:w="796" w:type="pct"/>
          </w:tcPr>
          <w:p w14:paraId="70265007" w14:textId="482CAC63" w:rsidR="00CF3048" w:rsidRPr="007D679F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4"/>
                <w:lang w:val="en-AU"/>
              </w:rPr>
            </w:pPr>
            <w:r w:rsidRPr="2A000070">
              <w:rPr>
                <w:rFonts w:cs="Times New Roman"/>
                <w:lang w:val="en-AU"/>
              </w:rPr>
              <w:t xml:space="preserve">Co-researchers invited by </w:t>
            </w:r>
            <w:r w:rsidR="007617C9">
              <w:rPr>
                <w:rFonts w:cs="Times New Roman"/>
                <w:lang w:val="en-AU"/>
              </w:rPr>
              <w:t>A</w:t>
            </w:r>
            <w:r w:rsidR="007617C9">
              <w:rPr>
                <w:lang w:val="en-AU"/>
              </w:rPr>
              <w:t>HS</w:t>
            </w:r>
            <w:r w:rsidRPr="2A000070">
              <w:rPr>
                <w:rFonts w:cs="Times New Roman"/>
                <w:lang w:val="en-AU"/>
              </w:rPr>
              <w:t xml:space="preserve"> to explore success of long-standing program. Elders and cultural mentor driving knowledge development about local program.</w:t>
            </w:r>
          </w:p>
        </w:tc>
        <w:tc>
          <w:tcPr>
            <w:tcW w:w="705" w:type="pct"/>
          </w:tcPr>
          <w:p w14:paraId="08D90ED0" w14:textId="10C698F3" w:rsidR="00CF3048" w:rsidRPr="007D679F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 xml:space="preserve">Community knowledges in partnership with </w:t>
            </w:r>
            <w:r w:rsidR="007617C9">
              <w:rPr>
                <w:rFonts w:cs="Times New Roman"/>
                <w:szCs w:val="24"/>
                <w:lang w:val="en-AU"/>
              </w:rPr>
              <w:t>A</w:t>
            </w:r>
            <w:r w:rsidR="007617C9">
              <w:rPr>
                <w:szCs w:val="24"/>
                <w:lang w:val="en-AU"/>
              </w:rPr>
              <w:t>HS</w:t>
            </w:r>
            <w:r>
              <w:rPr>
                <w:rFonts w:cs="Times New Roman"/>
                <w:szCs w:val="24"/>
                <w:lang w:val="en-AU"/>
              </w:rPr>
              <w:t xml:space="preserve"> have successfully built and maintained wellbeing program that benefits community. </w:t>
            </w:r>
          </w:p>
        </w:tc>
        <w:tc>
          <w:tcPr>
            <w:tcW w:w="883" w:type="pct"/>
          </w:tcPr>
          <w:p w14:paraId="2A8052AF" w14:textId="54EE2A8A" w:rsidR="00CF3048" w:rsidRPr="00C915BA" w:rsidRDefault="00F1469D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AU"/>
              </w:rPr>
            </w:pPr>
            <w:r w:rsidRPr="00C915BA">
              <w:t>Duguula Nguraljili (</w:t>
            </w:r>
            <w:r w:rsidRPr="00C915BA">
              <w:rPr>
                <w:rFonts w:eastAsia="Calibri" w:cs="Times New Roman"/>
                <w:lang w:val="en-AU"/>
              </w:rPr>
              <w:t xml:space="preserve">Sharing together) </w:t>
            </w:r>
            <w:r w:rsidR="735D3EFF" w:rsidRPr="00C915BA">
              <w:rPr>
                <w:rFonts w:eastAsia="Calibri" w:cs="Times New Roman"/>
                <w:lang w:val="en-AU"/>
              </w:rPr>
              <w:t>to employ diverse knowledges</w:t>
            </w:r>
            <w:r w:rsidR="00CF3048" w:rsidRPr="00C915BA">
              <w:rPr>
                <w:rFonts w:eastAsia="Calibri" w:cs="Times New Roman"/>
                <w:lang w:val="en-AU"/>
              </w:rPr>
              <w:t xml:space="preserve"> – culturally safe, respectful, shared, strengths-based</w:t>
            </w:r>
          </w:p>
          <w:p w14:paraId="17F0DB78" w14:textId="77777777" w:rsidR="00CF3048" w:rsidRPr="00C915BA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4"/>
                <w:lang w:val="en-AU"/>
              </w:rPr>
            </w:pPr>
          </w:p>
          <w:p w14:paraId="0E20408C" w14:textId="37D602EF" w:rsidR="00CF3048" w:rsidRPr="00C915BA" w:rsidRDefault="00F1469D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AU"/>
              </w:rPr>
            </w:pPr>
            <w:r w:rsidRPr="00C915BA">
              <w:t>Duguula Gayirray (</w:t>
            </w:r>
            <w:r w:rsidRPr="00C915BA">
              <w:rPr>
                <w:rFonts w:eastAsia="Calibri" w:cs="Times New Roman"/>
                <w:lang w:val="en-AU"/>
              </w:rPr>
              <w:t xml:space="preserve">Yarning together) </w:t>
            </w:r>
            <w:r w:rsidR="73AE4EE5" w:rsidRPr="00C915BA">
              <w:rPr>
                <w:rFonts w:eastAsia="Calibri" w:cs="Times New Roman"/>
                <w:lang w:val="en-AU"/>
              </w:rPr>
              <w:t>to make power dynamics transparent</w:t>
            </w:r>
            <w:r w:rsidR="00CF3048" w:rsidRPr="00C915BA">
              <w:rPr>
                <w:rFonts w:eastAsia="Calibri" w:cs="Times New Roman"/>
                <w:lang w:val="en-AU"/>
              </w:rPr>
              <w:t xml:space="preserve"> – communicative, respectful, culturally safe.</w:t>
            </w:r>
          </w:p>
          <w:p w14:paraId="0658E5F2" w14:textId="77777777" w:rsidR="00CF3048" w:rsidRPr="00C915BA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4"/>
                <w:lang w:val="en-AU"/>
              </w:rPr>
            </w:pPr>
          </w:p>
          <w:p w14:paraId="2B78AF46" w14:textId="310C18B9" w:rsidR="00CF3048" w:rsidRPr="472C1943" w:rsidRDefault="00F1469D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AU"/>
              </w:rPr>
            </w:pPr>
            <w:r w:rsidRPr="00C915BA">
              <w:t>Yandaarray (</w:t>
            </w:r>
            <w:r w:rsidRPr="00C915BA">
              <w:rPr>
                <w:rFonts w:eastAsia="Calibri" w:cs="Times New Roman"/>
                <w:lang w:val="en-AU"/>
              </w:rPr>
              <w:t xml:space="preserve">Walking together) </w:t>
            </w:r>
            <w:r w:rsidR="234DCB8F" w:rsidRPr="00C915BA">
              <w:rPr>
                <w:rFonts w:eastAsia="Calibri" w:cs="Times New Roman"/>
                <w:lang w:val="en-AU"/>
              </w:rPr>
              <w:t>to navigate complexities</w:t>
            </w:r>
            <w:r w:rsidR="00CF3048" w:rsidRPr="00C915BA">
              <w:rPr>
                <w:rFonts w:eastAsia="Calibri" w:cs="Times New Roman"/>
                <w:lang w:val="en-AU"/>
              </w:rPr>
              <w:t xml:space="preserve"> – flexible, strengths-based, relational.</w:t>
            </w:r>
          </w:p>
        </w:tc>
        <w:tc>
          <w:tcPr>
            <w:tcW w:w="870" w:type="pct"/>
          </w:tcPr>
          <w:p w14:paraId="0C553051" w14:textId="0B4113E7" w:rsidR="00CF3048" w:rsidRPr="007D679F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AU"/>
              </w:rPr>
            </w:pPr>
            <w:r w:rsidRPr="472C1943">
              <w:rPr>
                <w:rFonts w:cs="Times New Roman"/>
                <w:lang w:val="en-AU"/>
              </w:rPr>
              <w:t>Revise acknowledgment and remittance of expertise and evidence-base</w:t>
            </w:r>
            <w:r w:rsidR="006A3918">
              <w:rPr>
                <w:rFonts w:cs="Times New Roman"/>
                <w:lang w:val="en-AU"/>
              </w:rPr>
              <w:t xml:space="preserve"> which</w:t>
            </w:r>
            <w:r w:rsidRPr="472C1943">
              <w:rPr>
                <w:rFonts w:cs="Times New Roman"/>
                <w:lang w:val="en-AU"/>
              </w:rPr>
              <w:t xml:space="preserve"> does not fit within dominant ways of knowing.</w:t>
            </w:r>
          </w:p>
          <w:p w14:paraId="17AB7B1F" w14:textId="5E538393" w:rsidR="00CF3048" w:rsidRPr="007D679F" w:rsidRDefault="00CF3048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4"/>
                <w:lang w:val="en-AU"/>
              </w:rPr>
            </w:pPr>
          </w:p>
          <w:p w14:paraId="0A19F531" w14:textId="2ED38DFF" w:rsidR="00CF3048" w:rsidRPr="007D679F" w:rsidRDefault="002E4AB9" w:rsidP="004253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en-AU"/>
              </w:rPr>
            </w:pPr>
            <w:r w:rsidRPr="002E4AB9">
              <w:rPr>
                <w:rFonts w:eastAsia="Calibri" w:cs="Times New Roman"/>
                <w:szCs w:val="24"/>
                <w:lang w:val="en-AU"/>
              </w:rPr>
              <w:t>Strengthen longer term funding commitments</w:t>
            </w:r>
            <w:r w:rsidR="007C3AEC">
              <w:rPr>
                <w:rFonts w:eastAsia="Calibri" w:cs="Times New Roman"/>
                <w:szCs w:val="24"/>
                <w:lang w:val="en-AU"/>
              </w:rPr>
              <w:t xml:space="preserve"> to support successful </w:t>
            </w:r>
            <w:r w:rsidR="00B12FA5">
              <w:rPr>
                <w:rFonts w:eastAsia="Calibri" w:cs="Times New Roman"/>
                <w:szCs w:val="24"/>
                <w:lang w:val="en-AU"/>
              </w:rPr>
              <w:t xml:space="preserve">rural </w:t>
            </w:r>
            <w:r w:rsidR="007C3AEC">
              <w:rPr>
                <w:rFonts w:eastAsia="Calibri" w:cs="Times New Roman"/>
                <w:szCs w:val="24"/>
                <w:lang w:val="en-AU"/>
              </w:rPr>
              <w:t>programs to continue and grow.</w:t>
            </w:r>
          </w:p>
        </w:tc>
      </w:tr>
      <w:tr w:rsidR="002E09CB" w:rsidRPr="007D679F" w14:paraId="537E4940" w14:textId="77777777" w:rsidTr="68DAFB69">
        <w:trPr>
          <w:trHeight w:val="2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</w:tcPr>
          <w:p w14:paraId="70650E07" w14:textId="77777777" w:rsidR="008244F0" w:rsidRPr="008244F0" w:rsidRDefault="008244F0" w:rsidP="004253BF">
            <w:pPr>
              <w:spacing w:line="276" w:lineRule="auto"/>
              <w:rPr>
                <w:rFonts w:cs="Times New Roman"/>
                <w:szCs w:val="24"/>
                <w:lang w:val="en-AU"/>
              </w:rPr>
            </w:pPr>
            <w:r w:rsidRPr="008244F0">
              <w:rPr>
                <w:rFonts w:cs="Times New Roman"/>
                <w:szCs w:val="24"/>
                <w:lang w:val="en-AU"/>
              </w:rPr>
              <w:t xml:space="preserve">NSW Aboriginal </w:t>
            </w:r>
          </w:p>
          <w:p w14:paraId="6FD805E5" w14:textId="77777777" w:rsidR="008244F0" w:rsidRPr="008244F0" w:rsidRDefault="008244F0" w:rsidP="004253BF">
            <w:pPr>
              <w:spacing w:line="276" w:lineRule="auto"/>
              <w:rPr>
                <w:rFonts w:cs="Times New Roman"/>
                <w:szCs w:val="24"/>
                <w:lang w:val="en-AU"/>
              </w:rPr>
            </w:pPr>
            <w:r w:rsidRPr="008244F0">
              <w:rPr>
                <w:rFonts w:cs="Times New Roman"/>
                <w:szCs w:val="24"/>
                <w:lang w:val="en-AU"/>
              </w:rPr>
              <w:t xml:space="preserve">Health Plan </w:t>
            </w:r>
          </w:p>
          <w:p w14:paraId="76727B23" w14:textId="69CB1548" w:rsidR="008244F0" w:rsidRDefault="008244F0" w:rsidP="004253BF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8244F0">
              <w:rPr>
                <w:rFonts w:cs="Times New Roman"/>
                <w:szCs w:val="24"/>
                <w:lang w:val="en-AU"/>
              </w:rPr>
              <w:t>2013-2023</w:t>
            </w:r>
            <w:r w:rsidR="00FB0126">
              <w:rPr>
                <w:rFonts w:cs="Times New Roman"/>
                <w:szCs w:val="24"/>
                <w:lang w:val="en-AU"/>
              </w:rPr>
              <w:fldChar w:fldCharType="begin"/>
            </w:r>
            <w:r w:rsidR="00AE06BF">
              <w:rPr>
                <w:rFonts w:cs="Times New Roman"/>
                <w:szCs w:val="24"/>
                <w:lang w:val="en-AU"/>
              </w:rPr>
              <w:instrText xml:space="preserve"> ADDIN EN.CITE &lt;EndNote&gt;&lt;Cite&gt;&lt;Author&gt;The New South Wales Ministry of Health&lt;/Author&gt;&lt;Year&gt;2012&lt;/Year&gt;&lt;RecNum&gt;1011&lt;/RecNum&gt;&lt;DisplayText&gt;&lt;style face="superscript"&gt;5&lt;/style&gt;&lt;/DisplayText&gt;&lt;record&gt;&lt;rec-number&gt;1011&lt;/rec-number&gt;&lt;foreign-keys&gt;&lt;key app="EN" db-id="ftdedzrr2sat28efs98vwsd7apzdewddw2vp" timestamp="1638397911"&gt;1011&lt;/key&gt;&lt;/foreign-keys&gt;&lt;ref-type name="Government Document"&gt;46&lt;/ref-type&gt;&lt;contributors&gt;&lt;authors&gt;&lt;author&gt;The New South Wales Ministry of Health,&lt;/author&gt;&lt;/authors&gt;&lt;/contributors&gt;&lt;titles&gt;&lt;title&gt;NSW Aboriginal  Health Plan 2013-2023&lt;/title&gt;&lt;/titles&gt;&lt;dates&gt;&lt;year&gt;2012&lt;/year&gt;&lt;/dates&gt;&lt;pub-location&gt;North Sydney, Australia &lt;/pub-location&gt;&lt;urls&gt;&lt;/urls&gt;&lt;/record&gt;&lt;/Cite&gt;&lt;/EndNote&gt;</w:instrText>
            </w:r>
            <w:r w:rsidR="00FB0126">
              <w:rPr>
                <w:rFonts w:cs="Times New Roman"/>
                <w:szCs w:val="24"/>
                <w:lang w:val="en-AU"/>
              </w:rPr>
              <w:fldChar w:fldCharType="separate"/>
            </w:r>
            <w:r w:rsidR="00FB0126" w:rsidRPr="00FB0126">
              <w:rPr>
                <w:rFonts w:cs="Times New Roman"/>
                <w:noProof/>
                <w:szCs w:val="24"/>
                <w:vertAlign w:val="superscript"/>
                <w:lang w:val="en-AU"/>
              </w:rPr>
              <w:t>5</w:t>
            </w:r>
            <w:r w:rsidR="00FB0126">
              <w:rPr>
                <w:rFonts w:cs="Times New Roman"/>
                <w:szCs w:val="24"/>
                <w:lang w:val="en-AU"/>
              </w:rPr>
              <w:fldChar w:fldCharType="end"/>
            </w:r>
          </w:p>
          <w:p w14:paraId="2DB93108" w14:textId="27EB7A78" w:rsidR="002E09CB" w:rsidRPr="008244F0" w:rsidRDefault="007C03BB" w:rsidP="004253BF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8244F0">
              <w:rPr>
                <w:rFonts w:cs="Times New Roman"/>
                <w:b w:val="0"/>
                <w:bCs w:val="0"/>
                <w:szCs w:val="24"/>
                <w:lang w:val="en-AU"/>
              </w:rPr>
              <w:t>Strategic Direction 6: Strengthening performance monitoring, management and accountability</w:t>
            </w:r>
          </w:p>
        </w:tc>
        <w:tc>
          <w:tcPr>
            <w:tcW w:w="833" w:type="pct"/>
          </w:tcPr>
          <w:p w14:paraId="349AD301" w14:textId="41B04F05" w:rsidR="002E09CB" w:rsidRPr="2A000070" w:rsidRDefault="00296874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 xml:space="preserve">Co-researchers develop </w:t>
            </w:r>
            <w:r w:rsidR="007715D6">
              <w:rPr>
                <w:rFonts w:cs="Times New Roman"/>
                <w:lang w:val="en-AU"/>
              </w:rPr>
              <w:t xml:space="preserve">research agreement </w:t>
            </w:r>
            <w:r w:rsidR="009E6B86">
              <w:rPr>
                <w:rFonts w:cs="Times New Roman"/>
                <w:lang w:val="en-AU"/>
              </w:rPr>
              <w:t xml:space="preserve">between </w:t>
            </w:r>
            <w:r w:rsidR="007617C9">
              <w:rPr>
                <w:rFonts w:cs="Times New Roman"/>
                <w:lang w:val="en-AU"/>
              </w:rPr>
              <w:t>A</w:t>
            </w:r>
            <w:r w:rsidR="007617C9">
              <w:rPr>
                <w:lang w:val="en-AU"/>
              </w:rPr>
              <w:t>HS</w:t>
            </w:r>
            <w:r w:rsidR="009E6B86">
              <w:rPr>
                <w:rFonts w:cs="Times New Roman"/>
                <w:lang w:val="en-AU"/>
              </w:rPr>
              <w:t xml:space="preserve"> and University</w:t>
            </w:r>
            <w:r w:rsidR="000C1E72">
              <w:rPr>
                <w:rFonts w:cs="Times New Roman"/>
                <w:lang w:val="en-AU"/>
              </w:rPr>
              <w:t xml:space="preserve"> as part of ethics submission. The agreement</w:t>
            </w:r>
            <w:r w:rsidR="00A04E3C">
              <w:rPr>
                <w:rFonts w:cs="Times New Roman"/>
                <w:lang w:val="en-AU"/>
              </w:rPr>
              <w:t xml:space="preserve"> outlin</w:t>
            </w:r>
            <w:r w:rsidR="000C1E72">
              <w:rPr>
                <w:rFonts w:cs="Times New Roman"/>
                <w:lang w:val="en-AU"/>
              </w:rPr>
              <w:t xml:space="preserve">ed </w:t>
            </w:r>
            <w:r w:rsidR="006362C6">
              <w:rPr>
                <w:rFonts w:cs="Times New Roman"/>
                <w:lang w:val="en-AU"/>
              </w:rPr>
              <w:t>how the project would be undertaken and monitored</w:t>
            </w:r>
            <w:r w:rsidR="000C1E72">
              <w:rPr>
                <w:rFonts w:cs="Times New Roman"/>
                <w:lang w:val="en-AU"/>
              </w:rPr>
              <w:t xml:space="preserve"> to ensure accountability.</w:t>
            </w:r>
          </w:p>
        </w:tc>
        <w:tc>
          <w:tcPr>
            <w:tcW w:w="796" w:type="pct"/>
          </w:tcPr>
          <w:p w14:paraId="329D91B3" w14:textId="1CF214AD" w:rsidR="002E09CB" w:rsidRPr="2A000070" w:rsidRDefault="000C1E72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 xml:space="preserve">Co-researchers complete </w:t>
            </w:r>
            <w:r w:rsidR="00226F81">
              <w:rPr>
                <w:rFonts w:cs="Times New Roman"/>
                <w:lang w:val="en-AU"/>
              </w:rPr>
              <w:t xml:space="preserve">monitoring requirements outlined in the research agreement. Monitoring and accountability </w:t>
            </w:r>
            <w:r w:rsidR="00623541">
              <w:rPr>
                <w:rFonts w:cs="Times New Roman"/>
                <w:lang w:val="en-AU"/>
              </w:rPr>
              <w:t xml:space="preserve">extended through community accountability </w:t>
            </w:r>
            <w:r w:rsidR="00EE7264">
              <w:rPr>
                <w:rFonts w:cs="Times New Roman"/>
                <w:lang w:val="en-AU"/>
              </w:rPr>
              <w:t>e.g.,</w:t>
            </w:r>
            <w:r w:rsidR="00623541">
              <w:rPr>
                <w:rFonts w:cs="Times New Roman"/>
                <w:lang w:val="en-AU"/>
              </w:rPr>
              <w:t xml:space="preserve"> ‘showing up’</w:t>
            </w:r>
            <w:r w:rsidR="00B04A95">
              <w:rPr>
                <w:rFonts w:cs="Times New Roman"/>
                <w:lang w:val="en-AU"/>
              </w:rPr>
              <w:t>,</w:t>
            </w:r>
            <w:r w:rsidR="00623541">
              <w:rPr>
                <w:rFonts w:cs="Times New Roman"/>
                <w:lang w:val="en-AU"/>
              </w:rPr>
              <w:t xml:space="preserve"> being present</w:t>
            </w:r>
            <w:r w:rsidR="00B04A95">
              <w:rPr>
                <w:rFonts w:cs="Times New Roman"/>
                <w:lang w:val="en-AU"/>
              </w:rPr>
              <w:t xml:space="preserve"> and </w:t>
            </w:r>
            <w:r w:rsidR="00623541">
              <w:rPr>
                <w:rFonts w:cs="Times New Roman"/>
                <w:lang w:val="en-AU"/>
              </w:rPr>
              <w:t xml:space="preserve">yarning about how the research will work, </w:t>
            </w:r>
            <w:r w:rsidR="00EF218B">
              <w:rPr>
                <w:rFonts w:cs="Times New Roman"/>
                <w:lang w:val="en-AU"/>
              </w:rPr>
              <w:t>changing processes to work for community.</w:t>
            </w:r>
          </w:p>
        </w:tc>
        <w:tc>
          <w:tcPr>
            <w:tcW w:w="705" w:type="pct"/>
          </w:tcPr>
          <w:p w14:paraId="61EB4CAD" w14:textId="6CFF0E08" w:rsidR="002E09CB" w:rsidRPr="00C915BA" w:rsidRDefault="00CD2674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AU"/>
              </w:rPr>
            </w:pPr>
            <w:r w:rsidRPr="00C915BA">
              <w:rPr>
                <w:rFonts w:cs="Times New Roman"/>
                <w:lang w:val="en-AU"/>
              </w:rPr>
              <w:t>Our a</w:t>
            </w:r>
            <w:r w:rsidR="00B04A95" w:rsidRPr="00C915BA">
              <w:rPr>
                <w:rFonts w:cs="Times New Roman"/>
                <w:lang w:val="en-AU"/>
              </w:rPr>
              <w:t>ccountability extend</w:t>
            </w:r>
            <w:r w:rsidRPr="00C915BA">
              <w:rPr>
                <w:rFonts w:cs="Times New Roman"/>
                <w:lang w:val="en-AU"/>
              </w:rPr>
              <w:t>ed</w:t>
            </w:r>
            <w:r w:rsidR="00B04A95" w:rsidRPr="00C915BA">
              <w:rPr>
                <w:rFonts w:cs="Times New Roman"/>
                <w:lang w:val="en-AU"/>
              </w:rPr>
              <w:t xml:space="preserve"> beyond institutional structures and involve</w:t>
            </w:r>
            <w:r w:rsidRPr="00C915BA">
              <w:rPr>
                <w:rFonts w:cs="Times New Roman"/>
                <w:lang w:val="en-AU"/>
              </w:rPr>
              <w:t>d</w:t>
            </w:r>
            <w:r w:rsidR="00B04A95" w:rsidRPr="00C915BA">
              <w:rPr>
                <w:rFonts w:cs="Times New Roman"/>
                <w:lang w:val="en-AU"/>
              </w:rPr>
              <w:t xml:space="preserve"> </w:t>
            </w:r>
            <w:r w:rsidR="392FCD0B" w:rsidRPr="00C915BA">
              <w:rPr>
                <w:rFonts w:cs="Times New Roman"/>
                <w:lang w:val="en-AU"/>
              </w:rPr>
              <w:t>many</w:t>
            </w:r>
            <w:r w:rsidR="00B04A95" w:rsidRPr="00C915BA">
              <w:rPr>
                <w:rFonts w:cs="Times New Roman"/>
                <w:lang w:val="en-AU"/>
              </w:rPr>
              <w:t xml:space="preserve"> community members</w:t>
            </w:r>
            <w:r w:rsidR="003036D9" w:rsidRPr="00C915BA">
              <w:rPr>
                <w:rFonts w:cs="Times New Roman"/>
                <w:lang w:val="en-AU"/>
              </w:rPr>
              <w:t xml:space="preserve"> through yarning and building two-way understanding</w:t>
            </w:r>
            <w:r w:rsidR="00B05A63" w:rsidRPr="00C915BA">
              <w:rPr>
                <w:rFonts w:cs="Times New Roman"/>
                <w:lang w:val="en-AU"/>
              </w:rPr>
              <w:t xml:space="preserve"> to co-create a research project to support </w:t>
            </w:r>
            <w:r w:rsidR="0D064E77" w:rsidRPr="00C915BA">
              <w:rPr>
                <w:rFonts w:cs="Times New Roman"/>
                <w:lang w:val="en-AU"/>
              </w:rPr>
              <w:t>local Aboriginal</w:t>
            </w:r>
            <w:r w:rsidR="00B05A63" w:rsidRPr="00C915BA">
              <w:rPr>
                <w:rFonts w:cs="Times New Roman"/>
                <w:lang w:val="en-AU"/>
              </w:rPr>
              <w:t xml:space="preserve"> health</w:t>
            </w:r>
            <w:r w:rsidR="00B04A95" w:rsidRPr="00C915BA">
              <w:rPr>
                <w:rFonts w:cs="Times New Roman"/>
                <w:lang w:val="en-AU"/>
              </w:rPr>
              <w:t xml:space="preserve">. </w:t>
            </w:r>
          </w:p>
        </w:tc>
        <w:tc>
          <w:tcPr>
            <w:tcW w:w="883" w:type="pct"/>
          </w:tcPr>
          <w:p w14:paraId="54EF5CF3" w14:textId="0F1D0E4E" w:rsidR="004A56A3" w:rsidRPr="00C915BA" w:rsidRDefault="00F1469D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AU"/>
              </w:rPr>
            </w:pPr>
            <w:r w:rsidRPr="00C915BA">
              <w:t>Duguula Nguraljili (</w:t>
            </w:r>
            <w:r w:rsidRPr="00C915BA">
              <w:rPr>
                <w:rFonts w:eastAsia="Calibri" w:cs="Times New Roman"/>
                <w:lang w:val="en-AU"/>
              </w:rPr>
              <w:t xml:space="preserve">Sharing together) </w:t>
            </w:r>
            <w:r w:rsidR="46E20C7A" w:rsidRPr="00C915BA">
              <w:rPr>
                <w:rFonts w:eastAsia="Calibri" w:cs="Times New Roman"/>
                <w:lang w:val="en-AU"/>
              </w:rPr>
              <w:t>to employ diverse knowledges</w:t>
            </w:r>
            <w:r w:rsidR="004A56A3" w:rsidRPr="00C915BA">
              <w:rPr>
                <w:rFonts w:eastAsia="Calibri" w:cs="Times New Roman"/>
                <w:lang w:val="en-AU"/>
              </w:rPr>
              <w:t xml:space="preserve"> – culturally safe, respectful, shared, strengths-based</w:t>
            </w:r>
          </w:p>
          <w:p w14:paraId="7DCDBC1A" w14:textId="77777777" w:rsidR="004A56A3" w:rsidRPr="00C915BA" w:rsidRDefault="004A56A3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AU"/>
              </w:rPr>
            </w:pPr>
          </w:p>
          <w:p w14:paraId="58B62BE1" w14:textId="1D099B0B" w:rsidR="004A56A3" w:rsidRPr="00C915BA" w:rsidRDefault="00F1469D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AU"/>
              </w:rPr>
            </w:pPr>
            <w:r w:rsidRPr="00C915BA">
              <w:t>Duguula Gayirray (</w:t>
            </w:r>
            <w:r w:rsidRPr="00C915BA">
              <w:rPr>
                <w:rFonts w:eastAsia="Calibri" w:cs="Times New Roman"/>
                <w:lang w:val="en-AU"/>
              </w:rPr>
              <w:t xml:space="preserve">Yarning together) </w:t>
            </w:r>
            <w:r w:rsidR="6121C3C0" w:rsidRPr="00C915BA">
              <w:rPr>
                <w:rFonts w:eastAsia="Calibri" w:cs="Times New Roman"/>
                <w:lang w:val="en-AU"/>
              </w:rPr>
              <w:t>to make power dynamics transparent</w:t>
            </w:r>
            <w:r w:rsidR="004A56A3" w:rsidRPr="00C915BA">
              <w:rPr>
                <w:rFonts w:eastAsia="Calibri" w:cs="Times New Roman"/>
                <w:lang w:val="en-AU"/>
              </w:rPr>
              <w:t xml:space="preserve"> – communicative, respectful, culturally safe.</w:t>
            </w:r>
          </w:p>
          <w:p w14:paraId="5FBE2915" w14:textId="77777777" w:rsidR="004A56A3" w:rsidRPr="00C915BA" w:rsidRDefault="004A56A3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AU"/>
              </w:rPr>
            </w:pPr>
          </w:p>
          <w:p w14:paraId="1AE98216" w14:textId="5C55F415" w:rsidR="002E09CB" w:rsidRPr="00C915BA" w:rsidRDefault="00F1469D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AU"/>
              </w:rPr>
            </w:pPr>
            <w:r w:rsidRPr="00C915BA">
              <w:t>Yandaarray (</w:t>
            </w:r>
            <w:r w:rsidRPr="00C915BA">
              <w:rPr>
                <w:rFonts w:eastAsia="Calibri" w:cs="Times New Roman"/>
                <w:lang w:val="en-AU"/>
              </w:rPr>
              <w:t xml:space="preserve">Walking together) </w:t>
            </w:r>
            <w:r w:rsidR="26C2A11B" w:rsidRPr="00C915BA">
              <w:rPr>
                <w:rFonts w:eastAsia="Calibri" w:cs="Times New Roman"/>
                <w:lang w:val="en-AU"/>
              </w:rPr>
              <w:t xml:space="preserve">to navigate complexities </w:t>
            </w:r>
            <w:r w:rsidR="004A56A3" w:rsidRPr="00C915BA">
              <w:rPr>
                <w:rFonts w:eastAsia="Calibri" w:cs="Times New Roman"/>
                <w:lang w:val="en-AU"/>
              </w:rPr>
              <w:t>– flexible, strengths-based, relational.</w:t>
            </w:r>
          </w:p>
        </w:tc>
        <w:tc>
          <w:tcPr>
            <w:tcW w:w="870" w:type="pct"/>
          </w:tcPr>
          <w:p w14:paraId="19B31167" w14:textId="131D857A" w:rsidR="002E09CB" w:rsidRPr="472C1943" w:rsidRDefault="00B05A63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 xml:space="preserve">Revise accountability frameworks to ensure </w:t>
            </w:r>
            <w:r w:rsidR="00EA5510">
              <w:rPr>
                <w:rFonts w:cs="Times New Roman"/>
                <w:lang w:val="en-AU"/>
              </w:rPr>
              <w:t>r</w:t>
            </w:r>
            <w:r w:rsidR="00B12FA5">
              <w:rPr>
                <w:rFonts w:cs="Times New Roman"/>
                <w:lang w:val="en-AU"/>
              </w:rPr>
              <w:t xml:space="preserve">ural </w:t>
            </w:r>
            <w:r>
              <w:rPr>
                <w:rFonts w:cs="Times New Roman"/>
                <w:lang w:val="en-AU"/>
              </w:rPr>
              <w:t>community</w:t>
            </w:r>
            <w:r w:rsidR="00C143DB">
              <w:rPr>
                <w:rFonts w:cs="Times New Roman"/>
                <w:lang w:val="en-AU"/>
              </w:rPr>
              <w:t xml:space="preserve"> voice</w:t>
            </w:r>
            <w:r>
              <w:rPr>
                <w:rFonts w:cs="Times New Roman"/>
                <w:lang w:val="en-AU"/>
              </w:rPr>
              <w:t xml:space="preserve"> is represented</w:t>
            </w:r>
            <w:r w:rsidR="00C143DB">
              <w:rPr>
                <w:rFonts w:cs="Times New Roman"/>
                <w:lang w:val="en-AU"/>
              </w:rPr>
              <w:t xml:space="preserve"> </w:t>
            </w:r>
            <w:r>
              <w:rPr>
                <w:rFonts w:cs="Times New Roman"/>
                <w:lang w:val="en-AU"/>
              </w:rPr>
              <w:t>beyond institutional structures.</w:t>
            </w:r>
            <w:r w:rsidR="0046638D">
              <w:rPr>
                <w:rFonts w:cs="Times New Roman"/>
                <w:lang w:val="en-AU"/>
              </w:rPr>
              <w:t xml:space="preserve"> </w:t>
            </w:r>
          </w:p>
          <w:p w14:paraId="15DDF517" w14:textId="55DA188F" w:rsidR="002E09CB" w:rsidRPr="472C1943" w:rsidRDefault="002E09CB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AU"/>
              </w:rPr>
            </w:pPr>
          </w:p>
          <w:p w14:paraId="0B30356D" w14:textId="039F641F" w:rsidR="002E09CB" w:rsidRPr="472C1943" w:rsidRDefault="0046638D" w:rsidP="004253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 xml:space="preserve">Ensure </w:t>
            </w:r>
            <w:r w:rsidR="0294FE1A" w:rsidRPr="1EDF2639">
              <w:rPr>
                <w:rFonts w:cs="Times New Roman"/>
                <w:lang w:val="en-AU"/>
              </w:rPr>
              <w:t xml:space="preserve">a </w:t>
            </w:r>
            <w:r w:rsidR="001B376F">
              <w:rPr>
                <w:rFonts w:cs="Times New Roman"/>
                <w:lang w:val="en-AU"/>
              </w:rPr>
              <w:t>wider representation of accountability</w:t>
            </w:r>
            <w:r>
              <w:rPr>
                <w:rFonts w:cs="Times New Roman"/>
                <w:lang w:val="en-AU"/>
              </w:rPr>
              <w:t xml:space="preserve"> </w:t>
            </w:r>
            <w:r w:rsidR="51E7AD78" w:rsidRPr="1EDF2639">
              <w:rPr>
                <w:rFonts w:cs="Times New Roman"/>
                <w:lang w:val="en-AU"/>
              </w:rPr>
              <w:t xml:space="preserve">(local </w:t>
            </w:r>
            <w:r w:rsidR="00EA5510">
              <w:rPr>
                <w:rFonts w:cs="Times New Roman"/>
                <w:lang w:val="en-AU"/>
              </w:rPr>
              <w:t xml:space="preserve">rural </w:t>
            </w:r>
            <w:r w:rsidR="51E7AD78" w:rsidRPr="1EDF2639">
              <w:rPr>
                <w:rFonts w:cs="Times New Roman"/>
                <w:lang w:val="en-AU"/>
              </w:rPr>
              <w:t xml:space="preserve">Aboriginal </w:t>
            </w:r>
            <w:r w:rsidR="13BF291C" w:rsidRPr="1EDF2639">
              <w:rPr>
                <w:rFonts w:cs="Times New Roman"/>
                <w:lang w:val="en-AU"/>
              </w:rPr>
              <w:t xml:space="preserve">community processes and </w:t>
            </w:r>
            <w:r w:rsidR="51E7AD78" w:rsidRPr="1EDF2639">
              <w:rPr>
                <w:rFonts w:cs="Times New Roman"/>
                <w:lang w:val="en-AU"/>
              </w:rPr>
              <w:t>Western formalised)</w:t>
            </w:r>
            <w:r w:rsidRPr="1EDF2639">
              <w:rPr>
                <w:rFonts w:cs="Times New Roman"/>
                <w:lang w:val="en-AU"/>
              </w:rPr>
              <w:t xml:space="preserve"> </w:t>
            </w:r>
            <w:r>
              <w:rPr>
                <w:rFonts w:cs="Times New Roman"/>
                <w:lang w:val="en-AU"/>
              </w:rPr>
              <w:t xml:space="preserve">is incorporated </w:t>
            </w:r>
            <w:r w:rsidR="0072660E">
              <w:rPr>
                <w:rFonts w:cs="Times New Roman"/>
                <w:lang w:val="en-AU"/>
              </w:rPr>
              <w:t xml:space="preserve">by co-researchers </w:t>
            </w:r>
            <w:r>
              <w:rPr>
                <w:rFonts w:cs="Times New Roman"/>
                <w:lang w:val="en-AU"/>
              </w:rPr>
              <w:t xml:space="preserve">into </w:t>
            </w:r>
            <w:r w:rsidR="00D847F4">
              <w:rPr>
                <w:rFonts w:cs="Times New Roman"/>
                <w:lang w:val="en-AU"/>
              </w:rPr>
              <w:t>monitoring, management of research.</w:t>
            </w:r>
          </w:p>
        </w:tc>
      </w:tr>
      <w:tr w:rsidR="00341FB7" w:rsidRPr="007D679F" w14:paraId="2014BC99" w14:textId="77777777" w:rsidTr="00341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09C07A46" w14:textId="6680338B" w:rsidR="00341FB7" w:rsidRPr="00341FB7" w:rsidRDefault="00341FB7" w:rsidP="004253BF">
            <w:pPr>
              <w:spacing w:line="276" w:lineRule="auto"/>
              <w:rPr>
                <w:b w:val="0"/>
                <w:bCs w:val="0"/>
              </w:rPr>
            </w:pPr>
            <w:r w:rsidRPr="00341FB7">
              <w:rPr>
                <w:b w:val="0"/>
                <w:bCs w:val="0"/>
              </w:rPr>
              <w:t>†Aboriginal Health Service</w:t>
            </w:r>
          </w:p>
          <w:p w14:paraId="5D6252F1" w14:textId="352244D2" w:rsidR="00341FB7" w:rsidRPr="00341FB7" w:rsidRDefault="00341FB7" w:rsidP="004253BF">
            <w:pPr>
              <w:spacing w:line="276" w:lineRule="auto"/>
              <w:rPr>
                <w:b w:val="0"/>
                <w:bCs w:val="0"/>
              </w:rPr>
            </w:pPr>
            <w:r w:rsidRPr="00341FB7">
              <w:rPr>
                <w:b w:val="0"/>
                <w:bCs w:val="0"/>
              </w:rPr>
              <w:t>‡National Aborigines and Islanders Day Observance Committee.</w:t>
            </w:r>
          </w:p>
        </w:tc>
      </w:tr>
    </w:tbl>
    <w:p w14:paraId="62187AC0" w14:textId="48FC15BD" w:rsidR="55A69361" w:rsidRPr="007D679F" w:rsidRDefault="55A69361" w:rsidP="007D679F">
      <w:pPr>
        <w:spacing w:line="240" w:lineRule="auto"/>
        <w:rPr>
          <w:rFonts w:cs="Times New Roman"/>
          <w:szCs w:val="24"/>
          <w:lang w:val="en-AU"/>
        </w:rPr>
      </w:pPr>
    </w:p>
    <w:p w14:paraId="011D410E" w14:textId="2C71DFB9" w:rsidR="55A69361" w:rsidRPr="007D679F" w:rsidRDefault="55A69361" w:rsidP="007D679F">
      <w:pPr>
        <w:spacing w:line="240" w:lineRule="auto"/>
        <w:rPr>
          <w:rFonts w:cs="Times New Roman"/>
          <w:szCs w:val="24"/>
          <w:lang w:val="en-AU"/>
        </w:rPr>
      </w:pPr>
    </w:p>
    <w:p w14:paraId="72791846" w14:textId="1D55FC9A" w:rsidR="55A69361" w:rsidRPr="007D679F" w:rsidRDefault="55A69361" w:rsidP="007D679F">
      <w:pPr>
        <w:spacing w:line="240" w:lineRule="auto"/>
        <w:rPr>
          <w:rFonts w:cs="Times New Roman"/>
          <w:szCs w:val="24"/>
          <w:lang w:val="en-AU"/>
        </w:rPr>
      </w:pPr>
    </w:p>
    <w:p w14:paraId="31ED5133" w14:textId="77777777" w:rsidR="00A97B91" w:rsidRPr="007D679F" w:rsidRDefault="00A97B91" w:rsidP="007D679F">
      <w:pPr>
        <w:autoSpaceDE w:val="0"/>
        <w:autoSpaceDN w:val="0"/>
        <w:adjustRightInd w:val="0"/>
        <w:spacing w:after="0" w:line="240" w:lineRule="auto"/>
        <w:rPr>
          <w:rFonts w:cs="Times New Roman"/>
          <w:color w:val="221E1F"/>
          <w:szCs w:val="24"/>
          <w:lang w:val="en-AU"/>
        </w:rPr>
      </w:pPr>
    </w:p>
    <w:p w14:paraId="68BEB456" w14:textId="77777777" w:rsidR="00AE06BF" w:rsidRPr="00AE06BF" w:rsidRDefault="00A97B91" w:rsidP="00AE06BF">
      <w:pPr>
        <w:pStyle w:val="EndNoteBibliography"/>
        <w:spacing w:after="0"/>
      </w:pPr>
      <w:r w:rsidRPr="007D679F">
        <w:rPr>
          <w:color w:val="221E1F"/>
          <w:szCs w:val="24"/>
          <w:lang w:val="en-AU"/>
        </w:rPr>
        <w:fldChar w:fldCharType="begin"/>
      </w:r>
      <w:r w:rsidRPr="007D679F">
        <w:rPr>
          <w:color w:val="221E1F"/>
          <w:szCs w:val="24"/>
          <w:lang w:val="en-AU"/>
        </w:rPr>
        <w:instrText xml:space="preserve"> ADDIN EN.REFLIST </w:instrText>
      </w:r>
      <w:r w:rsidRPr="007D679F">
        <w:rPr>
          <w:color w:val="221E1F"/>
          <w:szCs w:val="24"/>
          <w:lang w:val="en-AU"/>
        </w:rPr>
        <w:fldChar w:fldCharType="separate"/>
      </w:r>
      <w:r w:rsidR="00AE06BF" w:rsidRPr="00AE06BF">
        <w:t>1.</w:t>
      </w:r>
      <w:r w:rsidR="00AE06BF" w:rsidRPr="00AE06BF">
        <w:tab/>
        <w:t>National Health and Medical Research Council. Keeping research on track II : A companion document to Ethical conduct in research with Aboriginal and Torres Strait Islander Peoples and communities: Guidelines for researchers and stakeholders. Canberra: Commonwealth of Australia; 2018.</w:t>
      </w:r>
    </w:p>
    <w:p w14:paraId="32B4AC96" w14:textId="77777777" w:rsidR="00AE06BF" w:rsidRPr="00AE06BF" w:rsidRDefault="00AE06BF" w:rsidP="00AE06BF">
      <w:pPr>
        <w:pStyle w:val="EndNoteBibliography"/>
        <w:spacing w:after="0"/>
      </w:pPr>
      <w:r w:rsidRPr="00AE06BF">
        <w:t>2.</w:t>
      </w:r>
      <w:r w:rsidRPr="00AE06BF">
        <w:tab/>
        <w:t>National Health and Medical Research Council. Ethical conduct in research with Aboriginal and Torres Strait Islander Peoples and communities: Guidelines for researchers and stakeholders. Canberra: Commonwealth of Australia; 2018.</w:t>
      </w:r>
    </w:p>
    <w:p w14:paraId="383BECB9" w14:textId="77777777" w:rsidR="00AE06BF" w:rsidRPr="00AE06BF" w:rsidRDefault="00AE06BF" w:rsidP="00AE06BF">
      <w:pPr>
        <w:pStyle w:val="EndNoteBibliography"/>
        <w:spacing w:after="0"/>
      </w:pPr>
      <w:r w:rsidRPr="00AE06BF">
        <w:t>3.</w:t>
      </w:r>
      <w:r w:rsidRPr="00AE06BF">
        <w:tab/>
        <w:t>Ungunmerr MR. Dadirri: inner deep listening and quiet still awareness. A reflection by Miriam-Rose Ungunmerr. In: Foundation MR, editor. 1988.</w:t>
      </w:r>
    </w:p>
    <w:p w14:paraId="7317DCDF" w14:textId="77777777" w:rsidR="00AE06BF" w:rsidRPr="00AE06BF" w:rsidRDefault="00AE06BF" w:rsidP="00AE06BF">
      <w:pPr>
        <w:pStyle w:val="EndNoteBibliography"/>
        <w:spacing w:after="0"/>
      </w:pPr>
      <w:r w:rsidRPr="00AE06BF">
        <w:t>4.</w:t>
      </w:r>
      <w:r w:rsidRPr="00AE06BF">
        <w:tab/>
        <w:t>National Agreement on Closing the Gap. The Australian Government,; 2020.</w:t>
      </w:r>
    </w:p>
    <w:p w14:paraId="4733C33E" w14:textId="77777777" w:rsidR="00AE06BF" w:rsidRPr="00AE06BF" w:rsidRDefault="00AE06BF" w:rsidP="00AE06BF">
      <w:pPr>
        <w:pStyle w:val="EndNoteBibliography"/>
      </w:pPr>
      <w:r w:rsidRPr="00AE06BF">
        <w:t>5.</w:t>
      </w:r>
      <w:r w:rsidRPr="00AE06BF">
        <w:tab/>
        <w:t>The New South Wales Ministry of Health. NSW Aboriginal  Health Plan 2013-2023. North Sydney, Australia 2012.</w:t>
      </w:r>
    </w:p>
    <w:p w14:paraId="0CACD50D" w14:textId="26230DDA" w:rsidR="00EB309F" w:rsidRPr="007D679F" w:rsidRDefault="00A97B91" w:rsidP="007D679F">
      <w:pPr>
        <w:autoSpaceDE w:val="0"/>
        <w:autoSpaceDN w:val="0"/>
        <w:adjustRightInd w:val="0"/>
        <w:spacing w:after="0" w:line="240" w:lineRule="auto"/>
        <w:rPr>
          <w:rFonts w:cs="Times New Roman"/>
          <w:color w:val="221E1F"/>
          <w:szCs w:val="24"/>
          <w:lang w:val="en-AU"/>
        </w:rPr>
      </w:pPr>
      <w:r w:rsidRPr="007D679F">
        <w:rPr>
          <w:rFonts w:cs="Times New Roman"/>
          <w:color w:val="221E1F"/>
          <w:szCs w:val="24"/>
          <w:lang w:val="en-AU"/>
        </w:rPr>
        <w:fldChar w:fldCharType="end"/>
      </w:r>
    </w:p>
    <w:sectPr w:rsidR="00EB309F" w:rsidRPr="007D679F" w:rsidSect="00B24B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aunPenh">
    <w:altName w:val="DaunPenh"/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TC Garamond Std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Garamond Std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2074615"/>
    <w:multiLevelType w:val="hybridMultilevel"/>
    <w:tmpl w:val="7A6D642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ED6774"/>
    <w:multiLevelType w:val="hybridMultilevel"/>
    <w:tmpl w:val="3C2CB3D4"/>
    <w:lvl w:ilvl="0" w:tplc="569AEC5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6FA76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5AC8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00E7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A294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5C1E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EEAD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D67A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1CC6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05EC2"/>
    <w:multiLevelType w:val="hybridMultilevel"/>
    <w:tmpl w:val="043CDB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D222A9"/>
    <w:multiLevelType w:val="hybridMultilevel"/>
    <w:tmpl w:val="E46A4574"/>
    <w:lvl w:ilvl="0" w:tplc="CF78A6A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4640F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AA80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FA29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2E5A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7EF9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BEB6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8E16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1081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8A73FE"/>
    <w:multiLevelType w:val="hybridMultilevel"/>
    <w:tmpl w:val="48B48648"/>
    <w:lvl w:ilvl="0" w:tplc="20744FD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D0480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97022E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4B8059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FE0D7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A20D8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03C52A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268BF8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EBE697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5D07FEB"/>
    <w:multiLevelType w:val="hybridMultilevel"/>
    <w:tmpl w:val="4198E8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24323F"/>
    <w:multiLevelType w:val="hybridMultilevel"/>
    <w:tmpl w:val="B672E888"/>
    <w:lvl w:ilvl="0" w:tplc="B13489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81582"/>
    <w:multiLevelType w:val="hybridMultilevel"/>
    <w:tmpl w:val="A79814AE"/>
    <w:lvl w:ilvl="0" w:tplc="D4EAB08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4524C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AEA6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1492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E420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6C2B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1281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40BF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4476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86305C"/>
    <w:multiLevelType w:val="hybridMultilevel"/>
    <w:tmpl w:val="CE6C82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121F28"/>
    <w:multiLevelType w:val="hybridMultilevel"/>
    <w:tmpl w:val="B4BE95FC"/>
    <w:lvl w:ilvl="0" w:tplc="A5264C3A">
      <w:start w:val="20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EE1494"/>
    <w:multiLevelType w:val="hybridMultilevel"/>
    <w:tmpl w:val="9BAA6432"/>
    <w:lvl w:ilvl="0" w:tplc="2EA609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434F8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4046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50F9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FAB1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4C18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ECFF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0AF1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8882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7828E9"/>
    <w:multiLevelType w:val="hybridMultilevel"/>
    <w:tmpl w:val="594664FC"/>
    <w:lvl w:ilvl="0" w:tplc="A7B8C33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AF0F3B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5C6BFD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68AEF9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D92AD0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FB471F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A3EE3B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52425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CEE2C6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7E8409F"/>
    <w:multiLevelType w:val="hybridMultilevel"/>
    <w:tmpl w:val="FFFFFFFF"/>
    <w:lvl w:ilvl="0" w:tplc="C7F459F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53BE33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7C37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9835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5492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AC4D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7A31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6A2A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5219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858ACC"/>
    <w:multiLevelType w:val="hybridMultilevel"/>
    <w:tmpl w:val="22BB895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6BF84A15"/>
    <w:multiLevelType w:val="hybridMultilevel"/>
    <w:tmpl w:val="FFFFFFFF"/>
    <w:lvl w:ilvl="0" w:tplc="8F704E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E469E0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E54189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56BBD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C6446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1251C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33E5DC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AEA7C1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2E0033A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C4D5F51"/>
    <w:multiLevelType w:val="hybridMultilevel"/>
    <w:tmpl w:val="E6D4038C"/>
    <w:lvl w:ilvl="0" w:tplc="59F47C7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B268B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6896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C471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CE08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DCBB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EA3D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CC1B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8258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AF5F5E"/>
    <w:multiLevelType w:val="hybridMultilevel"/>
    <w:tmpl w:val="CAB8AE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5"/>
  </w:num>
  <w:num w:numId="3">
    <w:abstractNumId w:val="4"/>
  </w:num>
  <w:num w:numId="4">
    <w:abstractNumId w:val="6"/>
  </w:num>
  <w:num w:numId="5">
    <w:abstractNumId w:val="0"/>
  </w:num>
  <w:num w:numId="6">
    <w:abstractNumId w:val="13"/>
  </w:num>
  <w:num w:numId="7">
    <w:abstractNumId w:val="9"/>
  </w:num>
  <w:num w:numId="8">
    <w:abstractNumId w:val="1"/>
  </w:num>
  <w:num w:numId="9">
    <w:abstractNumId w:val="7"/>
  </w:num>
  <w:num w:numId="10">
    <w:abstractNumId w:val="11"/>
  </w:num>
  <w:num w:numId="11">
    <w:abstractNumId w:val="10"/>
  </w:num>
  <w:num w:numId="12">
    <w:abstractNumId w:val="12"/>
  </w:num>
  <w:num w:numId="13">
    <w:abstractNumId w:val="14"/>
  </w:num>
  <w:num w:numId="14">
    <w:abstractNumId w:val="8"/>
  </w:num>
  <w:num w:numId="15">
    <w:abstractNumId w:val="5"/>
  </w:num>
  <w:num w:numId="16">
    <w:abstractNumId w:val="16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dedzrr2sat28efs98vwsd7apzdewddw2vp&quot;&gt;My EndNote Library SYnced version 2020&lt;record-ids&gt;&lt;item&gt;765&lt;/item&gt;&lt;item&gt;909&lt;/item&gt;&lt;item&gt;979&lt;/item&gt;&lt;item&gt;1007&lt;/item&gt;&lt;item&gt;1011&lt;/item&gt;&lt;/record-ids&gt;&lt;/item&gt;&lt;/Libraries&gt;"/>
    <w:docVar w:name="Total_Editing_Time" w:val="0"/>
  </w:docVars>
  <w:rsids>
    <w:rsidRoot w:val="0D301E8B"/>
    <w:rsid w:val="000117BA"/>
    <w:rsid w:val="00013DBF"/>
    <w:rsid w:val="00043D38"/>
    <w:rsid w:val="00060B0B"/>
    <w:rsid w:val="00083D41"/>
    <w:rsid w:val="000939EC"/>
    <w:rsid w:val="000B5B42"/>
    <w:rsid w:val="000C1E72"/>
    <w:rsid w:val="000C679F"/>
    <w:rsid w:val="000C6ABC"/>
    <w:rsid w:val="000D7E37"/>
    <w:rsid w:val="0010586D"/>
    <w:rsid w:val="00111578"/>
    <w:rsid w:val="001214ED"/>
    <w:rsid w:val="00130416"/>
    <w:rsid w:val="00132D14"/>
    <w:rsid w:val="0015109D"/>
    <w:rsid w:val="00181EF8"/>
    <w:rsid w:val="00190590"/>
    <w:rsid w:val="001924B2"/>
    <w:rsid w:val="00193470"/>
    <w:rsid w:val="001A3A60"/>
    <w:rsid w:val="001A7435"/>
    <w:rsid w:val="001B376F"/>
    <w:rsid w:val="001B6A2B"/>
    <w:rsid w:val="001D1D70"/>
    <w:rsid w:val="001D6EE0"/>
    <w:rsid w:val="001E44BD"/>
    <w:rsid w:val="001F1B82"/>
    <w:rsid w:val="001F3740"/>
    <w:rsid w:val="001F4785"/>
    <w:rsid w:val="00212635"/>
    <w:rsid w:val="00226F81"/>
    <w:rsid w:val="00245628"/>
    <w:rsid w:val="00265424"/>
    <w:rsid w:val="00270A7A"/>
    <w:rsid w:val="0027726C"/>
    <w:rsid w:val="0029206C"/>
    <w:rsid w:val="00296874"/>
    <w:rsid w:val="002A4523"/>
    <w:rsid w:val="002B2286"/>
    <w:rsid w:val="002C0422"/>
    <w:rsid w:val="002C1C86"/>
    <w:rsid w:val="002D12D6"/>
    <w:rsid w:val="002E09CB"/>
    <w:rsid w:val="002E4AB9"/>
    <w:rsid w:val="003036D9"/>
    <w:rsid w:val="0030502B"/>
    <w:rsid w:val="00315680"/>
    <w:rsid w:val="00322AD1"/>
    <w:rsid w:val="00341FB7"/>
    <w:rsid w:val="00342154"/>
    <w:rsid w:val="00360A13"/>
    <w:rsid w:val="00367DE1"/>
    <w:rsid w:val="003B53E1"/>
    <w:rsid w:val="003B7FDC"/>
    <w:rsid w:val="003C6A58"/>
    <w:rsid w:val="003D29F2"/>
    <w:rsid w:val="003E4AC0"/>
    <w:rsid w:val="004060B7"/>
    <w:rsid w:val="00412CE0"/>
    <w:rsid w:val="00420B43"/>
    <w:rsid w:val="004253BF"/>
    <w:rsid w:val="0043192E"/>
    <w:rsid w:val="00431FCC"/>
    <w:rsid w:val="00433E15"/>
    <w:rsid w:val="00440F3B"/>
    <w:rsid w:val="00457072"/>
    <w:rsid w:val="00462C53"/>
    <w:rsid w:val="0046638D"/>
    <w:rsid w:val="00475B65"/>
    <w:rsid w:val="0049067F"/>
    <w:rsid w:val="00494DFB"/>
    <w:rsid w:val="004A0429"/>
    <w:rsid w:val="004A472C"/>
    <w:rsid w:val="004A56A3"/>
    <w:rsid w:val="004A6990"/>
    <w:rsid w:val="004B72C5"/>
    <w:rsid w:val="004E033B"/>
    <w:rsid w:val="004F7471"/>
    <w:rsid w:val="005019A6"/>
    <w:rsid w:val="00515182"/>
    <w:rsid w:val="005239A0"/>
    <w:rsid w:val="005258FE"/>
    <w:rsid w:val="0056029A"/>
    <w:rsid w:val="0058441D"/>
    <w:rsid w:val="0059312F"/>
    <w:rsid w:val="005D6FD0"/>
    <w:rsid w:val="005E48C8"/>
    <w:rsid w:val="005F061E"/>
    <w:rsid w:val="005F3F5B"/>
    <w:rsid w:val="00614439"/>
    <w:rsid w:val="006217ED"/>
    <w:rsid w:val="00623541"/>
    <w:rsid w:val="00631FF9"/>
    <w:rsid w:val="006362C6"/>
    <w:rsid w:val="0064117F"/>
    <w:rsid w:val="00651BD7"/>
    <w:rsid w:val="00696446"/>
    <w:rsid w:val="006A0CAC"/>
    <w:rsid w:val="006A0DDD"/>
    <w:rsid w:val="006A0E5F"/>
    <w:rsid w:val="006A2A90"/>
    <w:rsid w:val="006A3918"/>
    <w:rsid w:val="006A7EF9"/>
    <w:rsid w:val="006B4047"/>
    <w:rsid w:val="006C2C01"/>
    <w:rsid w:val="006C638A"/>
    <w:rsid w:val="00704C1A"/>
    <w:rsid w:val="007122FD"/>
    <w:rsid w:val="00715281"/>
    <w:rsid w:val="0072660E"/>
    <w:rsid w:val="0073295A"/>
    <w:rsid w:val="00736D2F"/>
    <w:rsid w:val="00741D6F"/>
    <w:rsid w:val="007441A9"/>
    <w:rsid w:val="007445FD"/>
    <w:rsid w:val="007528AD"/>
    <w:rsid w:val="007570E3"/>
    <w:rsid w:val="007617C9"/>
    <w:rsid w:val="007715D6"/>
    <w:rsid w:val="007833E4"/>
    <w:rsid w:val="007B1D2D"/>
    <w:rsid w:val="007C03BB"/>
    <w:rsid w:val="007C3AEC"/>
    <w:rsid w:val="007D5170"/>
    <w:rsid w:val="007D679F"/>
    <w:rsid w:val="007E6C6A"/>
    <w:rsid w:val="007F7E8B"/>
    <w:rsid w:val="008016EB"/>
    <w:rsid w:val="008212D9"/>
    <w:rsid w:val="00823D2D"/>
    <w:rsid w:val="008244F0"/>
    <w:rsid w:val="008468C3"/>
    <w:rsid w:val="008474C0"/>
    <w:rsid w:val="00852397"/>
    <w:rsid w:val="00862171"/>
    <w:rsid w:val="00876D5A"/>
    <w:rsid w:val="00881D9A"/>
    <w:rsid w:val="008946F5"/>
    <w:rsid w:val="008B0659"/>
    <w:rsid w:val="008B4199"/>
    <w:rsid w:val="008F3F0A"/>
    <w:rsid w:val="009003C7"/>
    <w:rsid w:val="00916F2C"/>
    <w:rsid w:val="009221CB"/>
    <w:rsid w:val="00944199"/>
    <w:rsid w:val="00960E3D"/>
    <w:rsid w:val="009946C7"/>
    <w:rsid w:val="009B0247"/>
    <w:rsid w:val="009D29D9"/>
    <w:rsid w:val="009D2B00"/>
    <w:rsid w:val="009E6B86"/>
    <w:rsid w:val="00A03468"/>
    <w:rsid w:val="00A04E3C"/>
    <w:rsid w:val="00A11314"/>
    <w:rsid w:val="00A17D0A"/>
    <w:rsid w:val="00A433C9"/>
    <w:rsid w:val="00A45DAD"/>
    <w:rsid w:val="00A47D8E"/>
    <w:rsid w:val="00A541D3"/>
    <w:rsid w:val="00A5702F"/>
    <w:rsid w:val="00A67810"/>
    <w:rsid w:val="00A748A2"/>
    <w:rsid w:val="00A93594"/>
    <w:rsid w:val="00A97B91"/>
    <w:rsid w:val="00AB1557"/>
    <w:rsid w:val="00AB1BAE"/>
    <w:rsid w:val="00AB4D67"/>
    <w:rsid w:val="00AB764D"/>
    <w:rsid w:val="00AE06BF"/>
    <w:rsid w:val="00AF76F6"/>
    <w:rsid w:val="00B018A1"/>
    <w:rsid w:val="00B027B5"/>
    <w:rsid w:val="00B04A95"/>
    <w:rsid w:val="00B05A63"/>
    <w:rsid w:val="00B12FA5"/>
    <w:rsid w:val="00B24B74"/>
    <w:rsid w:val="00B446D1"/>
    <w:rsid w:val="00B51C41"/>
    <w:rsid w:val="00B63992"/>
    <w:rsid w:val="00BB3696"/>
    <w:rsid w:val="00BD4EE6"/>
    <w:rsid w:val="00BF02AB"/>
    <w:rsid w:val="00BF550A"/>
    <w:rsid w:val="00C143DB"/>
    <w:rsid w:val="00C21BA7"/>
    <w:rsid w:val="00C235BD"/>
    <w:rsid w:val="00C3105C"/>
    <w:rsid w:val="00C42DF7"/>
    <w:rsid w:val="00C52633"/>
    <w:rsid w:val="00C57541"/>
    <w:rsid w:val="00C6028D"/>
    <w:rsid w:val="00C80C1E"/>
    <w:rsid w:val="00C846CD"/>
    <w:rsid w:val="00C85F28"/>
    <w:rsid w:val="00C915BA"/>
    <w:rsid w:val="00CB0344"/>
    <w:rsid w:val="00CC2A7F"/>
    <w:rsid w:val="00CC52D0"/>
    <w:rsid w:val="00CD2674"/>
    <w:rsid w:val="00CD33C1"/>
    <w:rsid w:val="00CF3048"/>
    <w:rsid w:val="00CF4F13"/>
    <w:rsid w:val="00D12B46"/>
    <w:rsid w:val="00D27D91"/>
    <w:rsid w:val="00D447C0"/>
    <w:rsid w:val="00D459FD"/>
    <w:rsid w:val="00D51317"/>
    <w:rsid w:val="00D5234A"/>
    <w:rsid w:val="00D52927"/>
    <w:rsid w:val="00D52CEB"/>
    <w:rsid w:val="00D65936"/>
    <w:rsid w:val="00D75AED"/>
    <w:rsid w:val="00D847F4"/>
    <w:rsid w:val="00D8770B"/>
    <w:rsid w:val="00DA3253"/>
    <w:rsid w:val="00DA431A"/>
    <w:rsid w:val="00DB404B"/>
    <w:rsid w:val="00DC0A53"/>
    <w:rsid w:val="00DD319A"/>
    <w:rsid w:val="00DD44F9"/>
    <w:rsid w:val="00DD60FB"/>
    <w:rsid w:val="00DD62B5"/>
    <w:rsid w:val="00DF4B98"/>
    <w:rsid w:val="00E033D9"/>
    <w:rsid w:val="00E04260"/>
    <w:rsid w:val="00E05AB8"/>
    <w:rsid w:val="00E104AD"/>
    <w:rsid w:val="00E1462C"/>
    <w:rsid w:val="00E15A96"/>
    <w:rsid w:val="00E578C0"/>
    <w:rsid w:val="00E63B33"/>
    <w:rsid w:val="00E706FE"/>
    <w:rsid w:val="00E856C9"/>
    <w:rsid w:val="00EA09F5"/>
    <w:rsid w:val="00EA5510"/>
    <w:rsid w:val="00EB309F"/>
    <w:rsid w:val="00EB4DE1"/>
    <w:rsid w:val="00EB5F6B"/>
    <w:rsid w:val="00EE3B49"/>
    <w:rsid w:val="00EE7264"/>
    <w:rsid w:val="00EE7BCE"/>
    <w:rsid w:val="00EF0A6F"/>
    <w:rsid w:val="00EF218B"/>
    <w:rsid w:val="00F020DD"/>
    <w:rsid w:val="00F1469D"/>
    <w:rsid w:val="00F2431D"/>
    <w:rsid w:val="00F24708"/>
    <w:rsid w:val="00F30B7E"/>
    <w:rsid w:val="00F40F05"/>
    <w:rsid w:val="00F414F0"/>
    <w:rsid w:val="00F43207"/>
    <w:rsid w:val="00F85B13"/>
    <w:rsid w:val="00F95E20"/>
    <w:rsid w:val="00FA490F"/>
    <w:rsid w:val="00FB0045"/>
    <w:rsid w:val="00FB0126"/>
    <w:rsid w:val="00FB3C1F"/>
    <w:rsid w:val="00FC321C"/>
    <w:rsid w:val="00FD0461"/>
    <w:rsid w:val="00FD18AA"/>
    <w:rsid w:val="00FD192D"/>
    <w:rsid w:val="01A889AB"/>
    <w:rsid w:val="01B790D8"/>
    <w:rsid w:val="0294FE1A"/>
    <w:rsid w:val="02D2684B"/>
    <w:rsid w:val="036C928F"/>
    <w:rsid w:val="047ADC21"/>
    <w:rsid w:val="06D73F89"/>
    <w:rsid w:val="071CF356"/>
    <w:rsid w:val="080648D3"/>
    <w:rsid w:val="0B17249A"/>
    <w:rsid w:val="0B313DB0"/>
    <w:rsid w:val="0CFFBEA3"/>
    <w:rsid w:val="0D064E77"/>
    <w:rsid w:val="0D301E8B"/>
    <w:rsid w:val="0EFACB09"/>
    <w:rsid w:val="108517C0"/>
    <w:rsid w:val="10D4E935"/>
    <w:rsid w:val="1114DBBA"/>
    <w:rsid w:val="1216F7C5"/>
    <w:rsid w:val="12450969"/>
    <w:rsid w:val="138C5669"/>
    <w:rsid w:val="13BF291C"/>
    <w:rsid w:val="15EBD76F"/>
    <w:rsid w:val="1727B802"/>
    <w:rsid w:val="1C6F0E87"/>
    <w:rsid w:val="1DE0CEBA"/>
    <w:rsid w:val="1EDF2639"/>
    <w:rsid w:val="2269905E"/>
    <w:rsid w:val="234DCB8F"/>
    <w:rsid w:val="24D28D88"/>
    <w:rsid w:val="251CC9A8"/>
    <w:rsid w:val="257679C4"/>
    <w:rsid w:val="269918B8"/>
    <w:rsid w:val="26C2A11B"/>
    <w:rsid w:val="27593DF8"/>
    <w:rsid w:val="28FF352B"/>
    <w:rsid w:val="2A000070"/>
    <w:rsid w:val="2A5E6224"/>
    <w:rsid w:val="300A2087"/>
    <w:rsid w:val="30144AD1"/>
    <w:rsid w:val="31337309"/>
    <w:rsid w:val="32022431"/>
    <w:rsid w:val="346B13CB"/>
    <w:rsid w:val="34F26072"/>
    <w:rsid w:val="36072F14"/>
    <w:rsid w:val="3626B065"/>
    <w:rsid w:val="36B72A08"/>
    <w:rsid w:val="37E48873"/>
    <w:rsid w:val="392FCD0B"/>
    <w:rsid w:val="3BFFADB2"/>
    <w:rsid w:val="3DF9189C"/>
    <w:rsid w:val="404497A0"/>
    <w:rsid w:val="44B9B2DF"/>
    <w:rsid w:val="4561551E"/>
    <w:rsid w:val="46E20C7A"/>
    <w:rsid w:val="472C1943"/>
    <w:rsid w:val="48FE34B5"/>
    <w:rsid w:val="4CBD9342"/>
    <w:rsid w:val="5076313A"/>
    <w:rsid w:val="514ECAAE"/>
    <w:rsid w:val="51E7AD78"/>
    <w:rsid w:val="53E5E9AE"/>
    <w:rsid w:val="53F5F1CD"/>
    <w:rsid w:val="54A5ECC1"/>
    <w:rsid w:val="55A69361"/>
    <w:rsid w:val="57DD8D83"/>
    <w:rsid w:val="5940B436"/>
    <w:rsid w:val="59795DE4"/>
    <w:rsid w:val="5AE76658"/>
    <w:rsid w:val="5CBC1CF7"/>
    <w:rsid w:val="5D59A2A9"/>
    <w:rsid w:val="6121C3C0"/>
    <w:rsid w:val="657729D0"/>
    <w:rsid w:val="657EE7AC"/>
    <w:rsid w:val="65831B0E"/>
    <w:rsid w:val="67EADF4C"/>
    <w:rsid w:val="68DAFB69"/>
    <w:rsid w:val="6B091C32"/>
    <w:rsid w:val="6F07FFCD"/>
    <w:rsid w:val="6F3E9ED0"/>
    <w:rsid w:val="7242678C"/>
    <w:rsid w:val="735D3EFF"/>
    <w:rsid w:val="73AE4EE5"/>
    <w:rsid w:val="78B410D4"/>
    <w:rsid w:val="79B86667"/>
    <w:rsid w:val="7BCDFC37"/>
    <w:rsid w:val="7C73754A"/>
    <w:rsid w:val="7DE9252E"/>
    <w:rsid w:val="7E7D2918"/>
    <w:rsid w:val="7E7E00AD"/>
    <w:rsid w:val="7EE97CD1"/>
    <w:rsid w:val="7EEF5756"/>
    <w:rsid w:val="7F94D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01E8B"/>
  <w15:chartTrackingRefBased/>
  <w15:docId w15:val="{7C6E3CC6-A37A-4132-93D6-0E5CAAA3F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6EB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00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00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B0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83D41"/>
    <w:pPr>
      <w:ind w:left="720"/>
      <w:contextualSpacing/>
    </w:pPr>
  </w:style>
  <w:style w:type="paragraph" w:customStyle="1" w:styleId="Default">
    <w:name w:val="Default"/>
    <w:rsid w:val="00A748A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AU"/>
    </w:rPr>
  </w:style>
  <w:style w:type="paragraph" w:customStyle="1" w:styleId="Pa23">
    <w:name w:val="Pa23"/>
    <w:basedOn w:val="Default"/>
    <w:next w:val="Default"/>
    <w:uiPriority w:val="99"/>
    <w:rsid w:val="00DD44F9"/>
    <w:pPr>
      <w:spacing w:line="211" w:lineRule="atLeast"/>
    </w:pPr>
    <w:rPr>
      <w:rFonts w:ascii="ITC Garamond Std Lt" w:hAnsi="ITC Garamond Std Lt" w:cstheme="minorBidi"/>
      <w:color w:val="auto"/>
    </w:rPr>
  </w:style>
  <w:style w:type="paragraph" w:customStyle="1" w:styleId="Pa28">
    <w:name w:val="Pa28"/>
    <w:basedOn w:val="Default"/>
    <w:next w:val="Default"/>
    <w:uiPriority w:val="99"/>
    <w:rsid w:val="00DD44F9"/>
    <w:pPr>
      <w:spacing w:line="221" w:lineRule="atLeast"/>
    </w:pPr>
    <w:rPr>
      <w:rFonts w:ascii="ITC Garamond Std Lt" w:hAnsi="ITC Garamond Std Lt" w:cstheme="minorBidi"/>
      <w:color w:val="auto"/>
    </w:rPr>
  </w:style>
  <w:style w:type="character" w:customStyle="1" w:styleId="A8">
    <w:name w:val="A8"/>
    <w:uiPriority w:val="99"/>
    <w:rsid w:val="00DD44F9"/>
    <w:rPr>
      <w:rFonts w:ascii="ITC Garamond Std Book" w:hAnsi="ITC Garamond Std Book" w:cs="ITC Garamond Std Book"/>
      <w:b/>
      <w:bCs/>
      <w:color w:val="205D9F"/>
      <w:sz w:val="21"/>
      <w:szCs w:val="21"/>
      <w:u w:val="single"/>
    </w:rPr>
  </w:style>
  <w:style w:type="paragraph" w:customStyle="1" w:styleId="Pa27">
    <w:name w:val="Pa27"/>
    <w:basedOn w:val="Default"/>
    <w:next w:val="Default"/>
    <w:uiPriority w:val="99"/>
    <w:rsid w:val="00EB309F"/>
    <w:pPr>
      <w:spacing w:line="221" w:lineRule="atLeast"/>
    </w:pPr>
    <w:rPr>
      <w:rFonts w:ascii="ITC Garamond Std Lt" w:hAnsi="ITC Garamond Std Lt" w:cstheme="minorBidi"/>
      <w:color w:val="auto"/>
    </w:rPr>
  </w:style>
  <w:style w:type="table" w:styleId="PlainTable4">
    <w:name w:val="Plain Table 4"/>
    <w:basedOn w:val="TableNormal"/>
    <w:uiPriority w:val="44"/>
    <w:rsid w:val="005019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019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019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5019A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97B91"/>
    <w:pPr>
      <w:spacing w:after="0"/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97B91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97B9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97B91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97B91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29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9D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9D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9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9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85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7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bbdcc2f-ca61-4b37-a922-5ae076c0c028">
      <UserInfo>
        <DisplayName>Leanne Brown</DisplayName>
        <AccountId>18</AccountId>
        <AccountType/>
      </UserInfo>
      <UserInfo>
        <DisplayName>Karin Fisher</DisplayName>
        <AccountId>12</AccountId>
        <AccountType/>
      </UserInfo>
      <UserInfo>
        <DisplayName>clinton.gibbs</DisplayName>
        <AccountId>22</AccountId>
        <AccountType/>
      </UserInfo>
      <UserInfo>
        <DisplayName>Kerith Duncanson</DisplayName>
        <AccountId>13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460507A89ECC40964022EBBC390FA9" ma:contentTypeVersion="6" ma:contentTypeDescription="Create a new document." ma:contentTypeScope="" ma:versionID="42332cc28bdddd36b599d3e75d72b401">
  <xsd:schema xmlns:xsd="http://www.w3.org/2001/XMLSchema" xmlns:xs="http://www.w3.org/2001/XMLSchema" xmlns:p="http://schemas.microsoft.com/office/2006/metadata/properties" xmlns:ns2="cf893cc8-1e24-4e71-bb5d-617b8bc04ffe" xmlns:ns3="bbbdcc2f-ca61-4b37-a922-5ae076c0c028" targetNamespace="http://schemas.microsoft.com/office/2006/metadata/properties" ma:root="true" ma:fieldsID="fc4d58dbb133be67be1afe0e899fc36f" ns2:_="" ns3:_="">
    <xsd:import namespace="cf893cc8-1e24-4e71-bb5d-617b8bc04ffe"/>
    <xsd:import namespace="bbbdcc2f-ca61-4b37-a922-5ae076c0c0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893cc8-1e24-4e71-bb5d-617b8bc04f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bdcc2f-ca61-4b37-a922-5ae076c0c02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A5EBB0-9C07-43B4-BF37-6CC5D341D6E8}">
  <ds:schemaRefs>
    <ds:schemaRef ds:uri="http://schemas.microsoft.com/office/2006/metadata/properties"/>
    <ds:schemaRef ds:uri="http://schemas.microsoft.com/office/infopath/2007/PartnerControls"/>
    <ds:schemaRef ds:uri="bbbdcc2f-ca61-4b37-a922-5ae076c0c028"/>
  </ds:schemaRefs>
</ds:datastoreItem>
</file>

<file path=customXml/itemProps2.xml><?xml version="1.0" encoding="utf-8"?>
<ds:datastoreItem xmlns:ds="http://schemas.openxmlformats.org/officeDocument/2006/customXml" ds:itemID="{8558A27E-3FF6-4672-AFD5-5ED5B4BCA1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893cc8-1e24-4e71-bb5d-617b8bc04ffe"/>
    <ds:schemaRef ds:uri="bbbdcc2f-ca61-4b37-a922-5ae076c0c0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952ACD-0A61-4DF6-BA27-54EEEA656B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95</Words>
  <Characters>9503</Characters>
  <Application>Microsoft Office Word</Application>
  <DocSecurity>0</DocSecurity>
  <Lines>678</Lines>
  <Paragraphs>114</Paragraphs>
  <ScaleCrop>false</ScaleCrop>
  <Company/>
  <LinksUpToDate>false</LinksUpToDate>
  <CharactersWithSpaces>10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Urquhart</dc:creator>
  <cp:keywords/>
  <dc:description/>
  <cp:lastModifiedBy>Kathiravan D.</cp:lastModifiedBy>
  <cp:revision>3</cp:revision>
  <dcterms:created xsi:type="dcterms:W3CDTF">2022-09-13T01:42:00Z</dcterms:created>
  <dcterms:modified xsi:type="dcterms:W3CDTF">2022-09-20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460507A89ECC40964022EBBC390FA9</vt:lpwstr>
  </property>
</Properties>
</file>